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D0DA5" w14:textId="4E438C34" w:rsidR="00814688" w:rsidRPr="008F129E" w:rsidRDefault="004D5123" w:rsidP="00814688">
      <w:pPr>
        <w:pStyle w:val="Heading2"/>
        <w:rPr>
          <w:lang w:val="en-US"/>
        </w:rPr>
      </w:pPr>
      <w:r w:rsidRPr="008F129E">
        <w:rPr>
          <w:lang w:val="en-US"/>
        </w:rPr>
        <w:t xml:space="preserve">Supplementary information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14688" w:rsidRPr="008F129E" w14:paraId="1BB839EB" w14:textId="77777777" w:rsidTr="00B46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</w:tcPr>
          <w:p w14:paraId="67B1668E" w14:textId="77777777" w:rsidR="00814688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C00BD9">
              <w:rPr>
                <w:sz w:val="28"/>
                <w:szCs w:val="28"/>
                <w:lang w:val="en-US"/>
              </w:rPr>
              <w:t>CVD Risk</w:t>
            </w:r>
          </w:p>
        </w:tc>
      </w:tr>
      <w:tr w:rsidR="00814688" w:rsidRPr="008F129E" w14:paraId="46662D1E" w14:textId="77777777" w:rsidTr="00B46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shd w:val="clear" w:color="auto" w:fill="A5A5A5" w:themeFill="accent3"/>
          </w:tcPr>
          <w:p w14:paraId="0592A82B" w14:textId="77777777" w:rsidR="00814688" w:rsidRPr="008F129E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8F129E">
              <w:rPr>
                <w:lang w:val="en-US"/>
              </w:rPr>
              <w:t>Risk factors</w:t>
            </w:r>
          </w:p>
        </w:tc>
        <w:tc>
          <w:tcPr>
            <w:tcW w:w="4508" w:type="dxa"/>
            <w:shd w:val="clear" w:color="auto" w:fill="A5A5A5" w:themeFill="accent3"/>
          </w:tcPr>
          <w:p w14:paraId="664A2B26" w14:textId="77777777" w:rsidR="00814688" w:rsidRPr="00DB0C7C" w:rsidRDefault="00814688" w:rsidP="00B469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DB0C7C">
              <w:rPr>
                <w:b/>
                <w:bCs/>
                <w:lang w:val="en-US"/>
              </w:rPr>
              <w:t>Risk modifiers</w:t>
            </w:r>
          </w:p>
        </w:tc>
      </w:tr>
      <w:tr w:rsidR="00814688" w:rsidRPr="008F129E" w14:paraId="56524F83" w14:textId="77777777" w:rsidTr="00B46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58DDA958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Age</w:t>
            </w:r>
          </w:p>
        </w:tc>
        <w:tc>
          <w:tcPr>
            <w:tcW w:w="4508" w:type="dxa"/>
            <w:vAlign w:val="center"/>
          </w:tcPr>
          <w:p w14:paraId="4AB67FD1" w14:textId="77777777" w:rsidR="00814688" w:rsidRPr="008F129E" w:rsidRDefault="00814688" w:rsidP="00B469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thnicity/geography</w:t>
            </w:r>
          </w:p>
        </w:tc>
      </w:tr>
      <w:tr w:rsidR="00814688" w:rsidRPr="008F129E" w14:paraId="0FD90776" w14:textId="77777777" w:rsidTr="00B46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2EC14595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Sex</w:t>
            </w:r>
          </w:p>
        </w:tc>
        <w:tc>
          <w:tcPr>
            <w:tcW w:w="4508" w:type="dxa"/>
            <w:vAlign w:val="center"/>
          </w:tcPr>
          <w:p w14:paraId="47973BAC" w14:textId="77777777" w:rsidR="00814688" w:rsidRPr="008F129E" w:rsidRDefault="00814688" w:rsidP="00B469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</w:tr>
      <w:tr w:rsidR="00814688" w:rsidRPr="008F129E" w14:paraId="647F7AEE" w14:textId="77777777" w:rsidTr="00B46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13FFE268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Ethnicity</w:t>
            </w:r>
          </w:p>
        </w:tc>
        <w:tc>
          <w:tcPr>
            <w:tcW w:w="4508" w:type="dxa"/>
            <w:vAlign w:val="center"/>
          </w:tcPr>
          <w:p w14:paraId="5A9D6D85" w14:textId="77777777" w:rsidR="00814688" w:rsidRPr="008F129E" w:rsidRDefault="00814688" w:rsidP="00B469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nkle Brachial Index (ABI) score</w:t>
            </w:r>
          </w:p>
        </w:tc>
      </w:tr>
      <w:tr w:rsidR="00814688" w:rsidRPr="008F129E" w14:paraId="33152722" w14:textId="77777777" w:rsidTr="00B46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99BE0B8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Alcohol consumption</w:t>
            </w:r>
          </w:p>
        </w:tc>
        <w:tc>
          <w:tcPr>
            <w:tcW w:w="4508" w:type="dxa"/>
            <w:vAlign w:val="center"/>
          </w:tcPr>
          <w:p w14:paraId="3C08A7AB" w14:textId="77777777" w:rsidR="00814688" w:rsidRPr="008F129E" w:rsidRDefault="00814688" w:rsidP="00B469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lcohol consumption</w:t>
            </w:r>
          </w:p>
        </w:tc>
      </w:tr>
      <w:tr w:rsidR="00814688" w:rsidRPr="008F129E" w14:paraId="38DE3A49" w14:textId="77777777" w:rsidTr="00B46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4D8B1F4A" w14:textId="10669065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P</w:t>
            </w:r>
            <w:r w:rsidRPr="00B11D63">
              <w:rPr>
                <w:b w:val="0"/>
                <w:bCs w:val="0"/>
                <w:lang w:val="en-US"/>
              </w:rPr>
              <w:t>/hypertension</w:t>
            </w:r>
          </w:p>
        </w:tc>
        <w:tc>
          <w:tcPr>
            <w:tcW w:w="4508" w:type="dxa"/>
            <w:vAlign w:val="center"/>
          </w:tcPr>
          <w:p w14:paraId="6D3C2ED9" w14:textId="77777777" w:rsidR="00814688" w:rsidRPr="008F129E" w:rsidRDefault="00814688" w:rsidP="00B469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polipoprotein B (ApoB) level</w:t>
            </w:r>
          </w:p>
        </w:tc>
      </w:tr>
      <w:tr w:rsidR="00814688" w:rsidRPr="008F129E" w14:paraId="7259B2A3" w14:textId="77777777" w:rsidTr="00B46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406EDB4F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BMI/obesity</w:t>
            </w:r>
          </w:p>
        </w:tc>
        <w:tc>
          <w:tcPr>
            <w:tcW w:w="4508" w:type="dxa"/>
            <w:vAlign w:val="center"/>
          </w:tcPr>
          <w:p w14:paraId="77E048E7" w14:textId="77777777" w:rsidR="00814688" w:rsidRPr="008F129E" w:rsidRDefault="00814688" w:rsidP="00B469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C score</w:t>
            </w:r>
          </w:p>
        </w:tc>
      </w:tr>
      <w:tr w:rsidR="00814688" w:rsidRPr="008F129E" w14:paraId="090B2754" w14:textId="77777777" w:rsidTr="00B46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762706A1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Diabetes</w:t>
            </w:r>
          </w:p>
        </w:tc>
        <w:tc>
          <w:tcPr>
            <w:tcW w:w="4508" w:type="dxa"/>
            <w:vAlign w:val="center"/>
          </w:tcPr>
          <w:p w14:paraId="52365296" w14:textId="77777777" w:rsidR="00814688" w:rsidRPr="008F129E" w:rsidRDefault="00814688" w:rsidP="00B469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rotid artery US</w:t>
            </w:r>
          </w:p>
        </w:tc>
      </w:tr>
      <w:tr w:rsidR="00814688" w:rsidRPr="008F129E" w14:paraId="3AEBD398" w14:textId="77777777" w:rsidTr="00B46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BF06509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Diet</w:t>
            </w:r>
          </w:p>
        </w:tc>
        <w:tc>
          <w:tcPr>
            <w:tcW w:w="4508" w:type="dxa"/>
            <w:vAlign w:val="center"/>
          </w:tcPr>
          <w:p w14:paraId="2060C17E" w14:textId="77777777" w:rsidR="00814688" w:rsidRPr="008F129E" w:rsidRDefault="00814688" w:rsidP="00B469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hs</w:t>
            </w:r>
            <w:proofErr w:type="spellEnd"/>
            <w:r>
              <w:rPr>
                <w:lang w:val="en-US"/>
              </w:rPr>
              <w:t>-CRP test outcome</w:t>
            </w:r>
          </w:p>
        </w:tc>
      </w:tr>
      <w:tr w:rsidR="00814688" w:rsidRPr="008F129E" w14:paraId="46712115" w14:textId="77777777" w:rsidTr="00B46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04213960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Dyslipidemia</w:t>
            </w:r>
          </w:p>
        </w:tc>
        <w:tc>
          <w:tcPr>
            <w:tcW w:w="4508" w:type="dxa"/>
            <w:vMerge w:val="restart"/>
            <w:vAlign w:val="center"/>
          </w:tcPr>
          <w:p w14:paraId="09A2D279" w14:textId="77777777" w:rsidR="00814688" w:rsidRPr="008F129E" w:rsidRDefault="00814688" w:rsidP="00B469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Lp</w:t>
            </w:r>
            <w:proofErr w:type="spellEnd"/>
            <w:r>
              <w:rPr>
                <w:lang w:val="en-US"/>
              </w:rPr>
              <w:t>(a) level</w:t>
            </w:r>
          </w:p>
        </w:tc>
      </w:tr>
      <w:tr w:rsidR="00814688" w:rsidRPr="008F129E" w14:paraId="7BFD754D" w14:textId="77777777" w:rsidTr="00B46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7D0EF426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Physical activity</w:t>
            </w:r>
          </w:p>
        </w:tc>
        <w:tc>
          <w:tcPr>
            <w:tcW w:w="4508" w:type="dxa"/>
            <w:vMerge/>
          </w:tcPr>
          <w:p w14:paraId="41B9479F" w14:textId="77777777" w:rsidR="00814688" w:rsidRPr="008F129E" w:rsidRDefault="00814688" w:rsidP="00B469D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814688" w:rsidRPr="008F129E" w14:paraId="562EDD6D" w14:textId="77777777" w:rsidTr="00B469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  <w:vAlign w:val="center"/>
          </w:tcPr>
          <w:p w14:paraId="458A034F" w14:textId="77777777" w:rsidR="00814688" w:rsidRPr="00B11D63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Smoking</w:t>
            </w:r>
          </w:p>
        </w:tc>
        <w:tc>
          <w:tcPr>
            <w:tcW w:w="4508" w:type="dxa"/>
            <w:vMerge/>
          </w:tcPr>
          <w:p w14:paraId="5AADBCBF" w14:textId="77777777" w:rsidR="00814688" w:rsidRPr="008F129E" w:rsidRDefault="00814688" w:rsidP="00B469D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5EF189F8" w14:textId="77777777" w:rsidR="00814688" w:rsidRPr="008F129E" w:rsidRDefault="00814688" w:rsidP="00814688">
      <w:pPr>
        <w:rPr>
          <w:lang w:val="en-US"/>
        </w:rPr>
      </w:pPr>
      <w:r w:rsidRPr="008F129E">
        <w:rPr>
          <w:lang w:val="en-US"/>
        </w:rPr>
        <w:t xml:space="preserve">Suppl. Table 1. </w:t>
      </w:r>
      <w:r>
        <w:rPr>
          <w:lang w:val="en-US"/>
        </w:rPr>
        <w:t>R</w:t>
      </w:r>
      <w:r w:rsidRPr="008F129E">
        <w:rPr>
          <w:lang w:val="en-US"/>
        </w:rPr>
        <w:t>isk factors</w:t>
      </w:r>
      <w:r>
        <w:rPr>
          <w:lang w:val="en-US"/>
        </w:rPr>
        <w:t xml:space="preserve"> &amp; risk modifiers for CVD and risk factors for bleeding. BMI, body mass index; BP, blood pressure; CAC, coronary artery calcium; CVD, cardiovascular disease; </w:t>
      </w:r>
      <w:proofErr w:type="spellStart"/>
      <w:r>
        <w:rPr>
          <w:lang w:val="en-US"/>
        </w:rPr>
        <w:t>hs</w:t>
      </w:r>
      <w:proofErr w:type="spellEnd"/>
      <w:r>
        <w:rPr>
          <w:lang w:val="en-US"/>
        </w:rPr>
        <w:t xml:space="preserve">-CRP, high-sensitivity C-reactive protein; </w:t>
      </w:r>
      <w:proofErr w:type="spellStart"/>
      <w:r>
        <w:rPr>
          <w:lang w:val="en-US"/>
        </w:rPr>
        <w:t>Lp</w:t>
      </w:r>
      <w:proofErr w:type="spellEnd"/>
      <w:r>
        <w:rPr>
          <w:lang w:val="en-US"/>
        </w:rPr>
        <w:t>(a), lipoprotein (a); PPI, proton pump inhibitor; US, ultrasound.</w:t>
      </w:r>
    </w:p>
    <w:p w14:paraId="7346D418" w14:textId="77777777" w:rsidR="00814688" w:rsidRDefault="00814688" w:rsidP="00814688"/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14688" w:rsidRPr="008F129E" w14:paraId="5F0D654F" w14:textId="77777777" w:rsidTr="00B469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F439739" w14:textId="77777777" w:rsidR="00814688" w:rsidRPr="008F129E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C00BD9">
              <w:rPr>
                <w:sz w:val="28"/>
                <w:szCs w:val="28"/>
                <w:lang w:val="en-US"/>
              </w:rPr>
              <w:t>Bleeding Risk</w:t>
            </w:r>
          </w:p>
        </w:tc>
      </w:tr>
      <w:tr w:rsidR="00814688" w:rsidRPr="008F129E" w14:paraId="7F3D268F" w14:textId="77777777" w:rsidTr="00B469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A5A5A5" w:themeFill="accent3"/>
          </w:tcPr>
          <w:p w14:paraId="1FF46E6E" w14:textId="77777777" w:rsidR="00814688" w:rsidRPr="00750BA6" w:rsidRDefault="00814688" w:rsidP="00B469D6">
            <w:pPr>
              <w:spacing w:line="360" w:lineRule="auto"/>
              <w:jc w:val="center"/>
              <w:rPr>
                <w:color w:val="FFFFFF" w:themeColor="background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  <w:r w:rsidRPr="0006376E">
              <w:rPr>
                <w:color w:val="000000" w:themeColor="text1"/>
                <w:lang w:val="en-US"/>
              </w:rPr>
              <w:t>isk factors</w:t>
            </w:r>
          </w:p>
        </w:tc>
      </w:tr>
      <w:tr w:rsidR="00814688" w:rsidRPr="008F129E" w14:paraId="5B15C993" w14:textId="77777777" w:rsidTr="00B469D6">
        <w:trPr>
          <w:trHeight w:val="3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FFFFFF" w:themeFill="background1"/>
            <w:vAlign w:val="center"/>
          </w:tcPr>
          <w:p w14:paraId="67FD296B" w14:textId="77777777" w:rsidR="00814688" w:rsidRPr="00B11D63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Age</w:t>
            </w:r>
          </w:p>
          <w:p w14:paraId="762AD63E" w14:textId="77777777" w:rsidR="00814688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Sex</w:t>
            </w:r>
          </w:p>
          <w:p w14:paraId="646A09B3" w14:textId="77777777" w:rsidR="00814688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 w:val="0"/>
                <w:bCs w:val="0"/>
                <w:lang w:val="en-US"/>
              </w:rPr>
              <w:t>Smoking</w:t>
            </w:r>
          </w:p>
          <w:p w14:paraId="5302F78F" w14:textId="77777777" w:rsidR="00814688" w:rsidRPr="00814688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 w:rsidRPr="00866576">
              <w:rPr>
                <w:lang w:val="en-US"/>
              </w:rPr>
              <w:t>Diabetes</w:t>
            </w:r>
          </w:p>
          <w:p w14:paraId="33E0197E" w14:textId="77777777" w:rsidR="00814688" w:rsidRPr="00814688" w:rsidRDefault="00814688" w:rsidP="00B469D6">
            <w:pPr>
              <w:spacing w:line="360" w:lineRule="auto"/>
              <w:jc w:val="center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BMI/obesity</w:t>
            </w:r>
          </w:p>
          <w:p w14:paraId="373EC9DF" w14:textId="77777777" w:rsidR="00814688" w:rsidRPr="00B11D63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Alcohol consumption</w:t>
            </w:r>
          </w:p>
          <w:p w14:paraId="7ED33458" w14:textId="77777777" w:rsidR="00814688" w:rsidRPr="00B11D63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BP/hypertension</w:t>
            </w:r>
          </w:p>
          <w:p w14:paraId="078C06FD" w14:textId="77777777" w:rsidR="00814688" w:rsidRPr="00B11D63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Concomitant medications</w:t>
            </w:r>
          </w:p>
          <w:p w14:paraId="21F4C47F" w14:textId="77777777" w:rsidR="00814688" w:rsidRPr="00B11D63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Comorbid conditions</w:t>
            </w:r>
          </w:p>
          <w:p w14:paraId="4622F289" w14:textId="77777777" w:rsidR="00814688" w:rsidRPr="00B11D63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Dyspepsia &amp; peptic ulcers</w:t>
            </w:r>
          </w:p>
          <w:p w14:paraId="45BF46AA" w14:textId="77777777" w:rsidR="00814688" w:rsidRPr="00B11D63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i/>
                <w:iCs/>
                <w:lang w:val="en-US"/>
              </w:rPr>
              <w:t xml:space="preserve">H. Pylori </w:t>
            </w:r>
            <w:r w:rsidRPr="00B11D63">
              <w:rPr>
                <w:b w:val="0"/>
                <w:bCs w:val="0"/>
                <w:lang w:val="en-US"/>
              </w:rPr>
              <w:t>infection</w:t>
            </w:r>
          </w:p>
          <w:p w14:paraId="5606B9E1" w14:textId="77777777" w:rsidR="00814688" w:rsidRPr="008F129E" w:rsidRDefault="00814688" w:rsidP="00B469D6">
            <w:pPr>
              <w:spacing w:line="360" w:lineRule="auto"/>
              <w:jc w:val="center"/>
              <w:rPr>
                <w:lang w:val="en-US"/>
              </w:rPr>
            </w:pPr>
            <w:r w:rsidRPr="00B11D63">
              <w:rPr>
                <w:b w:val="0"/>
                <w:bCs w:val="0"/>
                <w:lang w:val="en-US"/>
              </w:rPr>
              <w:t>PPI/gastroprotective strategy</w:t>
            </w:r>
          </w:p>
        </w:tc>
      </w:tr>
    </w:tbl>
    <w:p w14:paraId="34F546B4" w14:textId="6E81796C" w:rsidR="00814688" w:rsidRDefault="00814688" w:rsidP="00814688">
      <w:pPr>
        <w:rPr>
          <w:lang w:val="en-US"/>
        </w:rPr>
      </w:pPr>
      <w:r w:rsidRPr="008F129E">
        <w:rPr>
          <w:lang w:val="en-US"/>
        </w:rPr>
        <w:t xml:space="preserve">Suppl. Table </w:t>
      </w:r>
      <w:r>
        <w:rPr>
          <w:lang w:val="en-US"/>
        </w:rPr>
        <w:t>2</w:t>
      </w:r>
      <w:r w:rsidRPr="008F129E">
        <w:rPr>
          <w:lang w:val="en-US"/>
        </w:rPr>
        <w:t xml:space="preserve">. </w:t>
      </w:r>
      <w:r>
        <w:rPr>
          <w:lang w:val="en-US"/>
        </w:rPr>
        <w:t>R</w:t>
      </w:r>
      <w:r w:rsidRPr="008F129E">
        <w:rPr>
          <w:lang w:val="en-US"/>
        </w:rPr>
        <w:t>isk factors</w:t>
      </w:r>
      <w:r>
        <w:rPr>
          <w:lang w:val="en-US"/>
        </w:rPr>
        <w:t xml:space="preserve"> risk factors for bleeding.</w:t>
      </w:r>
      <w:r w:rsidRPr="00EC78A0">
        <w:rPr>
          <w:lang w:val="en-US"/>
        </w:rPr>
        <w:t xml:space="preserve"> </w:t>
      </w:r>
      <w:r>
        <w:rPr>
          <w:lang w:val="en-US"/>
        </w:rPr>
        <w:t>BP, blood pressure, PPI, proton pump inhibitor</w:t>
      </w:r>
      <w:r w:rsidDel="00EC78A0">
        <w:rPr>
          <w:lang w:val="en-US"/>
        </w:rPr>
        <w:t xml:space="preserve"> </w:t>
      </w:r>
      <w:r>
        <w:rPr>
          <w:lang w:val="en-US"/>
        </w:rPr>
        <w:br/>
      </w:r>
    </w:p>
    <w:sectPr w:rsidR="008146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FFDC8" w14:textId="77777777" w:rsidR="00F136AC" w:rsidRDefault="00F136AC" w:rsidP="003A3055">
      <w:pPr>
        <w:spacing w:after="0" w:line="240" w:lineRule="auto"/>
      </w:pPr>
      <w:r>
        <w:separator/>
      </w:r>
    </w:p>
  </w:endnote>
  <w:endnote w:type="continuationSeparator" w:id="0">
    <w:p w14:paraId="67982F58" w14:textId="77777777" w:rsidR="00F136AC" w:rsidRDefault="00F136AC" w:rsidP="003A3055">
      <w:pPr>
        <w:spacing w:after="0" w:line="240" w:lineRule="auto"/>
      </w:pPr>
      <w:r>
        <w:continuationSeparator/>
      </w:r>
    </w:p>
  </w:endnote>
  <w:endnote w:type="continuationNotice" w:id="1">
    <w:p w14:paraId="18E6C0A9" w14:textId="77777777" w:rsidR="00F136AC" w:rsidRDefault="00F136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32ACD" w14:textId="77777777" w:rsidR="00F136AC" w:rsidRDefault="00F136AC" w:rsidP="003A3055">
      <w:pPr>
        <w:spacing w:after="0" w:line="240" w:lineRule="auto"/>
      </w:pPr>
      <w:r>
        <w:separator/>
      </w:r>
    </w:p>
  </w:footnote>
  <w:footnote w:type="continuationSeparator" w:id="0">
    <w:p w14:paraId="4997EC99" w14:textId="77777777" w:rsidR="00F136AC" w:rsidRDefault="00F136AC" w:rsidP="003A3055">
      <w:pPr>
        <w:spacing w:after="0" w:line="240" w:lineRule="auto"/>
      </w:pPr>
      <w:r>
        <w:continuationSeparator/>
      </w:r>
    </w:p>
  </w:footnote>
  <w:footnote w:type="continuationNotice" w:id="1">
    <w:p w14:paraId="4EE2389C" w14:textId="77777777" w:rsidR="00F136AC" w:rsidRDefault="00F136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94903"/>
    <w:multiLevelType w:val="hybridMultilevel"/>
    <w:tmpl w:val="8494B0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62F23"/>
    <w:multiLevelType w:val="hybridMultilevel"/>
    <w:tmpl w:val="E546307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A0E9B"/>
    <w:multiLevelType w:val="hybridMultilevel"/>
    <w:tmpl w:val="0A5CE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A686E"/>
    <w:multiLevelType w:val="hybridMultilevel"/>
    <w:tmpl w:val="6FDCE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74924"/>
    <w:multiLevelType w:val="hybridMultilevel"/>
    <w:tmpl w:val="E72C0EB4"/>
    <w:lvl w:ilvl="0" w:tplc="FFFFFFFF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1D3A620E"/>
    <w:multiLevelType w:val="hybridMultilevel"/>
    <w:tmpl w:val="4A82B788"/>
    <w:lvl w:ilvl="0" w:tplc="FFFFFFFF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FFFFFFFF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F943B7F"/>
    <w:multiLevelType w:val="hybridMultilevel"/>
    <w:tmpl w:val="8C74A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D15750"/>
    <w:multiLevelType w:val="hybridMultilevel"/>
    <w:tmpl w:val="8180B3F0"/>
    <w:lvl w:ilvl="0" w:tplc="08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AB444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237D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443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AC6C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E8AA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AEC7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52D5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3566C04"/>
    <w:multiLevelType w:val="hybridMultilevel"/>
    <w:tmpl w:val="44F85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637899"/>
    <w:multiLevelType w:val="hybridMultilevel"/>
    <w:tmpl w:val="A0EE3A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7C63943"/>
    <w:multiLevelType w:val="hybridMultilevel"/>
    <w:tmpl w:val="ECD66C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9C3188"/>
    <w:multiLevelType w:val="hybridMultilevel"/>
    <w:tmpl w:val="C58C3106"/>
    <w:lvl w:ilvl="0" w:tplc="1E1EEB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18476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5C7F3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5A6659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1662C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CACCA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776EB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F7073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BF384F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54116201"/>
    <w:multiLevelType w:val="hybridMultilevel"/>
    <w:tmpl w:val="1ADCE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BC8088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6646D1"/>
    <w:multiLevelType w:val="hybridMultilevel"/>
    <w:tmpl w:val="265CF81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5AA23699"/>
    <w:multiLevelType w:val="hybridMultilevel"/>
    <w:tmpl w:val="76B81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1A5DB0"/>
    <w:multiLevelType w:val="hybridMultilevel"/>
    <w:tmpl w:val="E41ED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512D90"/>
    <w:multiLevelType w:val="hybridMultilevel"/>
    <w:tmpl w:val="47FC1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63F5D4C"/>
    <w:multiLevelType w:val="hybridMultilevel"/>
    <w:tmpl w:val="0BFC01E0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FC482E"/>
    <w:multiLevelType w:val="hybridMultilevel"/>
    <w:tmpl w:val="528AF6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C2B6ED0"/>
    <w:multiLevelType w:val="hybridMultilevel"/>
    <w:tmpl w:val="3AA2ED24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FFFFFFFF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0" w15:restartNumberingAfterBreak="0">
    <w:nsid w:val="72975682"/>
    <w:multiLevelType w:val="hybridMultilevel"/>
    <w:tmpl w:val="38187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901A5F"/>
    <w:multiLevelType w:val="hybridMultilevel"/>
    <w:tmpl w:val="D5606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A11EC5"/>
    <w:multiLevelType w:val="hybridMultilevel"/>
    <w:tmpl w:val="45AA1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6408744">
    <w:abstractNumId w:val="7"/>
  </w:num>
  <w:num w:numId="2" w16cid:durableId="261226711">
    <w:abstractNumId w:val="18"/>
  </w:num>
  <w:num w:numId="3" w16cid:durableId="2016609493">
    <w:abstractNumId w:val="3"/>
  </w:num>
  <w:num w:numId="4" w16cid:durableId="422343929">
    <w:abstractNumId w:val="12"/>
  </w:num>
  <w:num w:numId="5" w16cid:durableId="1344629681">
    <w:abstractNumId w:val="9"/>
  </w:num>
  <w:num w:numId="6" w16cid:durableId="538933972">
    <w:abstractNumId w:val="16"/>
  </w:num>
  <w:num w:numId="7" w16cid:durableId="128131184">
    <w:abstractNumId w:val="20"/>
  </w:num>
  <w:num w:numId="8" w16cid:durableId="1314483437">
    <w:abstractNumId w:val="6"/>
  </w:num>
  <w:num w:numId="9" w16cid:durableId="1967001439">
    <w:abstractNumId w:val="15"/>
  </w:num>
  <w:num w:numId="10" w16cid:durableId="1509641146">
    <w:abstractNumId w:val="14"/>
  </w:num>
  <w:num w:numId="11" w16cid:durableId="149373069">
    <w:abstractNumId w:val="5"/>
  </w:num>
  <w:num w:numId="12" w16cid:durableId="1697462758">
    <w:abstractNumId w:val="17"/>
  </w:num>
  <w:num w:numId="13" w16cid:durableId="1835757757">
    <w:abstractNumId w:val="8"/>
  </w:num>
  <w:num w:numId="14" w16cid:durableId="1159537949">
    <w:abstractNumId w:val="2"/>
  </w:num>
  <w:num w:numId="15" w16cid:durableId="1163084740">
    <w:abstractNumId w:val="0"/>
  </w:num>
  <w:num w:numId="16" w16cid:durableId="1204363205">
    <w:abstractNumId w:val="22"/>
  </w:num>
  <w:num w:numId="17" w16cid:durableId="284702562">
    <w:abstractNumId w:val="1"/>
  </w:num>
  <w:num w:numId="18" w16cid:durableId="478959958">
    <w:abstractNumId w:val="4"/>
  </w:num>
  <w:num w:numId="19" w16cid:durableId="1689943108">
    <w:abstractNumId w:val="19"/>
  </w:num>
  <w:num w:numId="20" w16cid:durableId="1288849289">
    <w:abstractNumId w:val="11"/>
  </w:num>
  <w:num w:numId="21" w16cid:durableId="1952128554">
    <w:abstractNumId w:val="13"/>
  </w:num>
  <w:num w:numId="22" w16cid:durableId="373239636">
    <w:abstractNumId w:val="21"/>
  </w:num>
  <w:num w:numId="23" w16cid:durableId="841820627">
    <w:abstractNumId w:val="10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rogress Pediatric Card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vdxtx9yfetz0exee6pxfzmpa05apzasdde&quot;&gt;Role of aspirin pub travelling library&lt;record-ids&gt;&lt;item&gt;1&lt;/item&gt;&lt;item&gt;2&lt;/item&gt;&lt;item&gt;3&lt;/item&gt;&lt;item&gt;4&lt;/item&gt;&lt;item&gt;5&lt;/item&gt;&lt;item&gt;6&lt;/item&gt;&lt;item&gt;8&lt;/item&gt;&lt;item&gt;9&lt;/item&gt;&lt;item&gt;11&lt;/item&gt;&lt;item&gt;12&lt;/item&gt;&lt;item&gt;13&lt;/item&gt;&lt;item&gt;14&lt;/item&gt;&lt;item&gt;16&lt;/item&gt;&lt;item&gt;17&lt;/item&gt;&lt;item&gt;18&lt;/item&gt;&lt;item&gt;19&lt;/item&gt;&lt;item&gt;20&lt;/item&gt;&lt;item&gt;23&lt;/item&gt;&lt;item&gt;25&lt;/item&gt;&lt;item&gt;26&lt;/item&gt;&lt;item&gt;27&lt;/item&gt;&lt;item&gt;28&lt;/item&gt;&lt;item&gt;30&lt;/item&gt;&lt;item&gt;31&lt;/item&gt;&lt;item&gt;32&lt;/item&gt;&lt;item&gt;33&lt;/item&gt;&lt;item&gt;35&lt;/item&gt;&lt;item&gt;36&lt;/item&gt;&lt;item&gt;37&lt;/item&gt;&lt;item&gt;38&lt;/item&gt;&lt;item&gt;39&lt;/item&gt;&lt;item&gt;41&lt;/item&gt;&lt;item&gt;42&lt;/item&gt;&lt;item&gt;43&lt;/item&gt;&lt;item&gt;44&lt;/item&gt;&lt;item&gt;46&lt;/item&gt;&lt;item&gt;49&lt;/item&gt;&lt;item&gt;50&lt;/item&gt;&lt;item&gt;51&lt;/item&gt;&lt;/record-ids&gt;&lt;/item&gt;&lt;/Libraries&gt;"/>
  </w:docVars>
  <w:rsids>
    <w:rsidRoot w:val="00A32808"/>
    <w:rsid w:val="000019F0"/>
    <w:rsid w:val="00001F6D"/>
    <w:rsid w:val="000026B9"/>
    <w:rsid w:val="00002A83"/>
    <w:rsid w:val="0000382C"/>
    <w:rsid w:val="00003F82"/>
    <w:rsid w:val="000040FE"/>
    <w:rsid w:val="000053BA"/>
    <w:rsid w:val="00005A05"/>
    <w:rsid w:val="0000608D"/>
    <w:rsid w:val="000071BE"/>
    <w:rsid w:val="0000779D"/>
    <w:rsid w:val="00007D47"/>
    <w:rsid w:val="00010002"/>
    <w:rsid w:val="00010357"/>
    <w:rsid w:val="0001166C"/>
    <w:rsid w:val="0001172F"/>
    <w:rsid w:val="00011887"/>
    <w:rsid w:val="0001209C"/>
    <w:rsid w:val="0001257E"/>
    <w:rsid w:val="0001307E"/>
    <w:rsid w:val="000137E6"/>
    <w:rsid w:val="00013CF9"/>
    <w:rsid w:val="00014060"/>
    <w:rsid w:val="000149AB"/>
    <w:rsid w:val="000150B4"/>
    <w:rsid w:val="00015D11"/>
    <w:rsid w:val="00015D92"/>
    <w:rsid w:val="000164EC"/>
    <w:rsid w:val="00017620"/>
    <w:rsid w:val="000176A2"/>
    <w:rsid w:val="00020353"/>
    <w:rsid w:val="000216FC"/>
    <w:rsid w:val="0002317E"/>
    <w:rsid w:val="00024A75"/>
    <w:rsid w:val="0002580A"/>
    <w:rsid w:val="00025CD2"/>
    <w:rsid w:val="0002647C"/>
    <w:rsid w:val="0002715A"/>
    <w:rsid w:val="000271A2"/>
    <w:rsid w:val="0002721F"/>
    <w:rsid w:val="0003076F"/>
    <w:rsid w:val="000318AB"/>
    <w:rsid w:val="00031AA9"/>
    <w:rsid w:val="00031D24"/>
    <w:rsid w:val="00033033"/>
    <w:rsid w:val="00033551"/>
    <w:rsid w:val="0003356D"/>
    <w:rsid w:val="00034238"/>
    <w:rsid w:val="00034432"/>
    <w:rsid w:val="00034F58"/>
    <w:rsid w:val="000359B3"/>
    <w:rsid w:val="00035A92"/>
    <w:rsid w:val="00035C7C"/>
    <w:rsid w:val="00036C63"/>
    <w:rsid w:val="00036FE9"/>
    <w:rsid w:val="00037703"/>
    <w:rsid w:val="00037F40"/>
    <w:rsid w:val="00037FD9"/>
    <w:rsid w:val="00040039"/>
    <w:rsid w:val="00040230"/>
    <w:rsid w:val="00040364"/>
    <w:rsid w:val="00041844"/>
    <w:rsid w:val="00041B27"/>
    <w:rsid w:val="000422E9"/>
    <w:rsid w:val="00042549"/>
    <w:rsid w:val="00042FEB"/>
    <w:rsid w:val="0004458B"/>
    <w:rsid w:val="00045BE3"/>
    <w:rsid w:val="00047251"/>
    <w:rsid w:val="00050C44"/>
    <w:rsid w:val="0005175B"/>
    <w:rsid w:val="00051854"/>
    <w:rsid w:val="00051EBC"/>
    <w:rsid w:val="00051F5F"/>
    <w:rsid w:val="000520B8"/>
    <w:rsid w:val="000523E8"/>
    <w:rsid w:val="00053AF9"/>
    <w:rsid w:val="00054258"/>
    <w:rsid w:val="0005485E"/>
    <w:rsid w:val="000549E3"/>
    <w:rsid w:val="00054ECF"/>
    <w:rsid w:val="0005603A"/>
    <w:rsid w:val="00056AA9"/>
    <w:rsid w:val="0006089D"/>
    <w:rsid w:val="00060941"/>
    <w:rsid w:val="00060A37"/>
    <w:rsid w:val="00061971"/>
    <w:rsid w:val="000619DF"/>
    <w:rsid w:val="00062AF1"/>
    <w:rsid w:val="000636BE"/>
    <w:rsid w:val="0006376E"/>
    <w:rsid w:val="00063D2A"/>
    <w:rsid w:val="000640B7"/>
    <w:rsid w:val="000648EA"/>
    <w:rsid w:val="00064B08"/>
    <w:rsid w:val="000650BD"/>
    <w:rsid w:val="00066512"/>
    <w:rsid w:val="00066B46"/>
    <w:rsid w:val="00066DB7"/>
    <w:rsid w:val="00070C9A"/>
    <w:rsid w:val="00070FC5"/>
    <w:rsid w:val="0007169A"/>
    <w:rsid w:val="0007197B"/>
    <w:rsid w:val="00072A92"/>
    <w:rsid w:val="000730CF"/>
    <w:rsid w:val="00074CF6"/>
    <w:rsid w:val="00074D5D"/>
    <w:rsid w:val="00074E6A"/>
    <w:rsid w:val="00075075"/>
    <w:rsid w:val="0007665E"/>
    <w:rsid w:val="000768F4"/>
    <w:rsid w:val="000774B8"/>
    <w:rsid w:val="000778DD"/>
    <w:rsid w:val="00077D7C"/>
    <w:rsid w:val="00077DA4"/>
    <w:rsid w:val="00080161"/>
    <w:rsid w:val="0008066D"/>
    <w:rsid w:val="00081996"/>
    <w:rsid w:val="00082C71"/>
    <w:rsid w:val="0008327B"/>
    <w:rsid w:val="000836D4"/>
    <w:rsid w:val="0008397C"/>
    <w:rsid w:val="00083AAE"/>
    <w:rsid w:val="00083EA9"/>
    <w:rsid w:val="00086CF6"/>
    <w:rsid w:val="00087CAB"/>
    <w:rsid w:val="000903ED"/>
    <w:rsid w:val="000904CE"/>
    <w:rsid w:val="000904DF"/>
    <w:rsid w:val="00091B09"/>
    <w:rsid w:val="00091DA4"/>
    <w:rsid w:val="00092F90"/>
    <w:rsid w:val="00092FAE"/>
    <w:rsid w:val="00093786"/>
    <w:rsid w:val="000942F5"/>
    <w:rsid w:val="000967AB"/>
    <w:rsid w:val="000972CC"/>
    <w:rsid w:val="000976E4"/>
    <w:rsid w:val="00097780"/>
    <w:rsid w:val="00097EC2"/>
    <w:rsid w:val="000A05BD"/>
    <w:rsid w:val="000A0EF9"/>
    <w:rsid w:val="000A1085"/>
    <w:rsid w:val="000A1523"/>
    <w:rsid w:val="000A3757"/>
    <w:rsid w:val="000A3948"/>
    <w:rsid w:val="000A3FEA"/>
    <w:rsid w:val="000A40B3"/>
    <w:rsid w:val="000A40FF"/>
    <w:rsid w:val="000A59B2"/>
    <w:rsid w:val="000A6387"/>
    <w:rsid w:val="000B0015"/>
    <w:rsid w:val="000B0679"/>
    <w:rsid w:val="000B0877"/>
    <w:rsid w:val="000B0973"/>
    <w:rsid w:val="000B3B91"/>
    <w:rsid w:val="000B43B9"/>
    <w:rsid w:val="000B477C"/>
    <w:rsid w:val="000B483B"/>
    <w:rsid w:val="000B76FE"/>
    <w:rsid w:val="000C13FF"/>
    <w:rsid w:val="000C16A9"/>
    <w:rsid w:val="000C1705"/>
    <w:rsid w:val="000C183F"/>
    <w:rsid w:val="000C1BB4"/>
    <w:rsid w:val="000C3386"/>
    <w:rsid w:val="000C35B1"/>
    <w:rsid w:val="000C3DE8"/>
    <w:rsid w:val="000C4038"/>
    <w:rsid w:val="000C4FC4"/>
    <w:rsid w:val="000C543E"/>
    <w:rsid w:val="000C5B8B"/>
    <w:rsid w:val="000C6BAC"/>
    <w:rsid w:val="000C6DF4"/>
    <w:rsid w:val="000C7228"/>
    <w:rsid w:val="000C7861"/>
    <w:rsid w:val="000C786F"/>
    <w:rsid w:val="000C7C7B"/>
    <w:rsid w:val="000D16E8"/>
    <w:rsid w:val="000D20AC"/>
    <w:rsid w:val="000D2B37"/>
    <w:rsid w:val="000D2E49"/>
    <w:rsid w:val="000D35FC"/>
    <w:rsid w:val="000D36A2"/>
    <w:rsid w:val="000D608A"/>
    <w:rsid w:val="000D6CCB"/>
    <w:rsid w:val="000D76BF"/>
    <w:rsid w:val="000E0D28"/>
    <w:rsid w:val="000E328E"/>
    <w:rsid w:val="000E46B3"/>
    <w:rsid w:val="000E515F"/>
    <w:rsid w:val="000E57CB"/>
    <w:rsid w:val="000E5F8B"/>
    <w:rsid w:val="000E6A22"/>
    <w:rsid w:val="000E7F04"/>
    <w:rsid w:val="000F093D"/>
    <w:rsid w:val="000F0B8F"/>
    <w:rsid w:val="000F10DB"/>
    <w:rsid w:val="000F1715"/>
    <w:rsid w:val="000F180A"/>
    <w:rsid w:val="000F287E"/>
    <w:rsid w:val="000F302D"/>
    <w:rsid w:val="000F3A16"/>
    <w:rsid w:val="000F408C"/>
    <w:rsid w:val="000F428D"/>
    <w:rsid w:val="000F4574"/>
    <w:rsid w:val="000F5109"/>
    <w:rsid w:val="000F5DB4"/>
    <w:rsid w:val="000F7057"/>
    <w:rsid w:val="000F70DC"/>
    <w:rsid w:val="000F7BBB"/>
    <w:rsid w:val="001000B9"/>
    <w:rsid w:val="00101020"/>
    <w:rsid w:val="001025FB"/>
    <w:rsid w:val="0010277B"/>
    <w:rsid w:val="001032A0"/>
    <w:rsid w:val="00104724"/>
    <w:rsid w:val="0010495B"/>
    <w:rsid w:val="00104E64"/>
    <w:rsid w:val="00105CD2"/>
    <w:rsid w:val="0010757D"/>
    <w:rsid w:val="001076E8"/>
    <w:rsid w:val="001103CE"/>
    <w:rsid w:val="0011125C"/>
    <w:rsid w:val="001113FB"/>
    <w:rsid w:val="00111D24"/>
    <w:rsid w:val="001127E5"/>
    <w:rsid w:val="00112FCE"/>
    <w:rsid w:val="00113AEB"/>
    <w:rsid w:val="001146E7"/>
    <w:rsid w:val="00115069"/>
    <w:rsid w:val="001152F0"/>
    <w:rsid w:val="001156C3"/>
    <w:rsid w:val="0011713B"/>
    <w:rsid w:val="00117BFE"/>
    <w:rsid w:val="00121331"/>
    <w:rsid w:val="00121D2C"/>
    <w:rsid w:val="00122E52"/>
    <w:rsid w:val="001243A1"/>
    <w:rsid w:val="00124973"/>
    <w:rsid w:val="00125394"/>
    <w:rsid w:val="00125C3F"/>
    <w:rsid w:val="0012762D"/>
    <w:rsid w:val="00127A8D"/>
    <w:rsid w:val="00130334"/>
    <w:rsid w:val="00130432"/>
    <w:rsid w:val="001328C7"/>
    <w:rsid w:val="00132A6F"/>
    <w:rsid w:val="001334D5"/>
    <w:rsid w:val="001343F5"/>
    <w:rsid w:val="00135476"/>
    <w:rsid w:val="00135477"/>
    <w:rsid w:val="00135F82"/>
    <w:rsid w:val="00136108"/>
    <w:rsid w:val="001365AD"/>
    <w:rsid w:val="001373F7"/>
    <w:rsid w:val="0013741B"/>
    <w:rsid w:val="00137618"/>
    <w:rsid w:val="00137D7B"/>
    <w:rsid w:val="001407D4"/>
    <w:rsid w:val="00140C1C"/>
    <w:rsid w:val="00140DCA"/>
    <w:rsid w:val="00141035"/>
    <w:rsid w:val="00141FC2"/>
    <w:rsid w:val="00142521"/>
    <w:rsid w:val="001428AA"/>
    <w:rsid w:val="001429C5"/>
    <w:rsid w:val="00143BB0"/>
    <w:rsid w:val="001446C6"/>
    <w:rsid w:val="001452B8"/>
    <w:rsid w:val="001453CE"/>
    <w:rsid w:val="001454EA"/>
    <w:rsid w:val="001459E9"/>
    <w:rsid w:val="0014643A"/>
    <w:rsid w:val="00146DDC"/>
    <w:rsid w:val="00146E0A"/>
    <w:rsid w:val="001475D9"/>
    <w:rsid w:val="001504AC"/>
    <w:rsid w:val="00150CBB"/>
    <w:rsid w:val="00151175"/>
    <w:rsid w:val="00151380"/>
    <w:rsid w:val="00151392"/>
    <w:rsid w:val="00152E6D"/>
    <w:rsid w:val="001538B9"/>
    <w:rsid w:val="0015445C"/>
    <w:rsid w:val="00154562"/>
    <w:rsid w:val="001555F8"/>
    <w:rsid w:val="00156C13"/>
    <w:rsid w:val="00157041"/>
    <w:rsid w:val="0015747D"/>
    <w:rsid w:val="00157C72"/>
    <w:rsid w:val="00160613"/>
    <w:rsid w:val="001615FE"/>
    <w:rsid w:val="00161970"/>
    <w:rsid w:val="00161E20"/>
    <w:rsid w:val="0016382D"/>
    <w:rsid w:val="0016500A"/>
    <w:rsid w:val="00165169"/>
    <w:rsid w:val="00166C34"/>
    <w:rsid w:val="00166F85"/>
    <w:rsid w:val="0016721B"/>
    <w:rsid w:val="001672A7"/>
    <w:rsid w:val="00167540"/>
    <w:rsid w:val="00167E5F"/>
    <w:rsid w:val="00170721"/>
    <w:rsid w:val="00170B54"/>
    <w:rsid w:val="001715BC"/>
    <w:rsid w:val="001723E7"/>
    <w:rsid w:val="001727D0"/>
    <w:rsid w:val="0017314E"/>
    <w:rsid w:val="00173762"/>
    <w:rsid w:val="00173FCA"/>
    <w:rsid w:val="00173FD4"/>
    <w:rsid w:val="00175736"/>
    <w:rsid w:val="00175BAF"/>
    <w:rsid w:val="00175D35"/>
    <w:rsid w:val="00176EC5"/>
    <w:rsid w:val="00177377"/>
    <w:rsid w:val="00177D3A"/>
    <w:rsid w:val="00180049"/>
    <w:rsid w:val="00180358"/>
    <w:rsid w:val="0018050B"/>
    <w:rsid w:val="001806AC"/>
    <w:rsid w:val="001818C2"/>
    <w:rsid w:val="00182482"/>
    <w:rsid w:val="0018253C"/>
    <w:rsid w:val="0018308A"/>
    <w:rsid w:val="00183415"/>
    <w:rsid w:val="00183B5A"/>
    <w:rsid w:val="00184392"/>
    <w:rsid w:val="00184472"/>
    <w:rsid w:val="0018454E"/>
    <w:rsid w:val="00184EA4"/>
    <w:rsid w:val="00184FCF"/>
    <w:rsid w:val="001851AD"/>
    <w:rsid w:val="001864F7"/>
    <w:rsid w:val="00186B83"/>
    <w:rsid w:val="001872A5"/>
    <w:rsid w:val="00187A42"/>
    <w:rsid w:val="001906AC"/>
    <w:rsid w:val="00192110"/>
    <w:rsid w:val="001940A9"/>
    <w:rsid w:val="001945C1"/>
    <w:rsid w:val="00196E7B"/>
    <w:rsid w:val="001977DF"/>
    <w:rsid w:val="00197ACE"/>
    <w:rsid w:val="00197C77"/>
    <w:rsid w:val="001A0663"/>
    <w:rsid w:val="001A0C19"/>
    <w:rsid w:val="001A0DA5"/>
    <w:rsid w:val="001A1D4D"/>
    <w:rsid w:val="001A2606"/>
    <w:rsid w:val="001A3313"/>
    <w:rsid w:val="001A43C8"/>
    <w:rsid w:val="001A4AB5"/>
    <w:rsid w:val="001A53CE"/>
    <w:rsid w:val="001A5B2D"/>
    <w:rsid w:val="001A5F09"/>
    <w:rsid w:val="001A5F29"/>
    <w:rsid w:val="001A6023"/>
    <w:rsid w:val="001A66EA"/>
    <w:rsid w:val="001A7841"/>
    <w:rsid w:val="001A79DB"/>
    <w:rsid w:val="001A7B30"/>
    <w:rsid w:val="001A7C46"/>
    <w:rsid w:val="001A7FCE"/>
    <w:rsid w:val="001B0079"/>
    <w:rsid w:val="001B0837"/>
    <w:rsid w:val="001B354E"/>
    <w:rsid w:val="001B55CB"/>
    <w:rsid w:val="001B5F42"/>
    <w:rsid w:val="001B649B"/>
    <w:rsid w:val="001B65BA"/>
    <w:rsid w:val="001B6646"/>
    <w:rsid w:val="001B74A9"/>
    <w:rsid w:val="001C1875"/>
    <w:rsid w:val="001C1B98"/>
    <w:rsid w:val="001C2F50"/>
    <w:rsid w:val="001C356F"/>
    <w:rsid w:val="001C4946"/>
    <w:rsid w:val="001C499C"/>
    <w:rsid w:val="001C515F"/>
    <w:rsid w:val="001C5188"/>
    <w:rsid w:val="001C5B35"/>
    <w:rsid w:val="001C5B4B"/>
    <w:rsid w:val="001C5B75"/>
    <w:rsid w:val="001C5B7B"/>
    <w:rsid w:val="001C5CD3"/>
    <w:rsid w:val="001C69E5"/>
    <w:rsid w:val="001C6D2D"/>
    <w:rsid w:val="001C779B"/>
    <w:rsid w:val="001D03BE"/>
    <w:rsid w:val="001D37E9"/>
    <w:rsid w:val="001D4A55"/>
    <w:rsid w:val="001D65C0"/>
    <w:rsid w:val="001D67B2"/>
    <w:rsid w:val="001D6931"/>
    <w:rsid w:val="001D7777"/>
    <w:rsid w:val="001D7970"/>
    <w:rsid w:val="001D7A69"/>
    <w:rsid w:val="001D7E3E"/>
    <w:rsid w:val="001E06F6"/>
    <w:rsid w:val="001E0D73"/>
    <w:rsid w:val="001E297C"/>
    <w:rsid w:val="001E2DD1"/>
    <w:rsid w:val="001E2F88"/>
    <w:rsid w:val="001E332A"/>
    <w:rsid w:val="001E361C"/>
    <w:rsid w:val="001E36E3"/>
    <w:rsid w:val="001E5261"/>
    <w:rsid w:val="001E61CA"/>
    <w:rsid w:val="001E721B"/>
    <w:rsid w:val="001E7350"/>
    <w:rsid w:val="001E768F"/>
    <w:rsid w:val="001F025C"/>
    <w:rsid w:val="001F083F"/>
    <w:rsid w:val="001F0E68"/>
    <w:rsid w:val="001F13DA"/>
    <w:rsid w:val="001F178C"/>
    <w:rsid w:val="001F1E0E"/>
    <w:rsid w:val="001F2A7B"/>
    <w:rsid w:val="001F3506"/>
    <w:rsid w:val="001F44BD"/>
    <w:rsid w:val="001F49A9"/>
    <w:rsid w:val="001F4BF5"/>
    <w:rsid w:val="001F4CC4"/>
    <w:rsid w:val="001F5915"/>
    <w:rsid w:val="001F5F23"/>
    <w:rsid w:val="001F721C"/>
    <w:rsid w:val="001F779D"/>
    <w:rsid w:val="001F7C95"/>
    <w:rsid w:val="001F7E67"/>
    <w:rsid w:val="00200EB7"/>
    <w:rsid w:val="002013C2"/>
    <w:rsid w:val="002019BC"/>
    <w:rsid w:val="00201E03"/>
    <w:rsid w:val="0020249C"/>
    <w:rsid w:val="00204656"/>
    <w:rsid w:val="00204A6C"/>
    <w:rsid w:val="0020636A"/>
    <w:rsid w:val="0020668A"/>
    <w:rsid w:val="002068A3"/>
    <w:rsid w:val="0020708B"/>
    <w:rsid w:val="00207B4C"/>
    <w:rsid w:val="00207CBA"/>
    <w:rsid w:val="00207DE2"/>
    <w:rsid w:val="00207F87"/>
    <w:rsid w:val="00210E7F"/>
    <w:rsid w:val="00211ACF"/>
    <w:rsid w:val="002120C6"/>
    <w:rsid w:val="00212EA6"/>
    <w:rsid w:val="0021357C"/>
    <w:rsid w:val="002139CB"/>
    <w:rsid w:val="002140E9"/>
    <w:rsid w:val="002143D0"/>
    <w:rsid w:val="002143F4"/>
    <w:rsid w:val="00214991"/>
    <w:rsid w:val="00215348"/>
    <w:rsid w:val="00215F11"/>
    <w:rsid w:val="00216324"/>
    <w:rsid w:val="00216492"/>
    <w:rsid w:val="00221C8B"/>
    <w:rsid w:val="00221FB1"/>
    <w:rsid w:val="0022216F"/>
    <w:rsid w:val="00223CFA"/>
    <w:rsid w:val="00224818"/>
    <w:rsid w:val="00224921"/>
    <w:rsid w:val="00224F7C"/>
    <w:rsid w:val="00226304"/>
    <w:rsid w:val="00226BEB"/>
    <w:rsid w:val="00227217"/>
    <w:rsid w:val="0022792C"/>
    <w:rsid w:val="002315DC"/>
    <w:rsid w:val="00231667"/>
    <w:rsid w:val="0023348A"/>
    <w:rsid w:val="002337DA"/>
    <w:rsid w:val="00233D68"/>
    <w:rsid w:val="00234585"/>
    <w:rsid w:val="002350BC"/>
    <w:rsid w:val="002351A9"/>
    <w:rsid w:val="00235697"/>
    <w:rsid w:val="002361E0"/>
    <w:rsid w:val="00236C52"/>
    <w:rsid w:val="00236CD9"/>
    <w:rsid w:val="00237791"/>
    <w:rsid w:val="00241756"/>
    <w:rsid w:val="0024184B"/>
    <w:rsid w:val="00242103"/>
    <w:rsid w:val="00242960"/>
    <w:rsid w:val="00242EE3"/>
    <w:rsid w:val="002451D6"/>
    <w:rsid w:val="0025054E"/>
    <w:rsid w:val="00251803"/>
    <w:rsid w:val="002520A6"/>
    <w:rsid w:val="00252431"/>
    <w:rsid w:val="002528FB"/>
    <w:rsid w:val="002529A8"/>
    <w:rsid w:val="00256400"/>
    <w:rsid w:val="00257238"/>
    <w:rsid w:val="00260ACA"/>
    <w:rsid w:val="0026146C"/>
    <w:rsid w:val="00261595"/>
    <w:rsid w:val="00261D55"/>
    <w:rsid w:val="002647B6"/>
    <w:rsid w:val="00264918"/>
    <w:rsid w:val="0026575E"/>
    <w:rsid w:val="00265ADB"/>
    <w:rsid w:val="00266B84"/>
    <w:rsid w:val="00266C51"/>
    <w:rsid w:val="00267C6C"/>
    <w:rsid w:val="002704F5"/>
    <w:rsid w:val="0027097D"/>
    <w:rsid w:val="00270B4C"/>
    <w:rsid w:val="00270BAD"/>
    <w:rsid w:val="002718B5"/>
    <w:rsid w:val="0027242D"/>
    <w:rsid w:val="002725D1"/>
    <w:rsid w:val="0027270F"/>
    <w:rsid w:val="00272DA8"/>
    <w:rsid w:val="0027337E"/>
    <w:rsid w:val="00273F00"/>
    <w:rsid w:val="002742AA"/>
    <w:rsid w:val="002744AD"/>
    <w:rsid w:val="00274635"/>
    <w:rsid w:val="00274727"/>
    <w:rsid w:val="002755C1"/>
    <w:rsid w:val="00275850"/>
    <w:rsid w:val="00275B42"/>
    <w:rsid w:val="0027667C"/>
    <w:rsid w:val="00276E08"/>
    <w:rsid w:val="002771E3"/>
    <w:rsid w:val="0027733F"/>
    <w:rsid w:val="0027755B"/>
    <w:rsid w:val="00277BA3"/>
    <w:rsid w:val="00277CEB"/>
    <w:rsid w:val="002821C2"/>
    <w:rsid w:val="00282A4A"/>
    <w:rsid w:val="002834C5"/>
    <w:rsid w:val="002840AC"/>
    <w:rsid w:val="00284152"/>
    <w:rsid w:val="00284F28"/>
    <w:rsid w:val="00286276"/>
    <w:rsid w:val="00286590"/>
    <w:rsid w:val="00286B46"/>
    <w:rsid w:val="002872AD"/>
    <w:rsid w:val="002905E7"/>
    <w:rsid w:val="00292BC9"/>
    <w:rsid w:val="002938C1"/>
    <w:rsid w:val="00293A6C"/>
    <w:rsid w:val="002941B2"/>
    <w:rsid w:val="0029609D"/>
    <w:rsid w:val="00296E08"/>
    <w:rsid w:val="00296FE2"/>
    <w:rsid w:val="0029728C"/>
    <w:rsid w:val="0029777E"/>
    <w:rsid w:val="002979DF"/>
    <w:rsid w:val="002A0317"/>
    <w:rsid w:val="002A0611"/>
    <w:rsid w:val="002A0903"/>
    <w:rsid w:val="002A0ABB"/>
    <w:rsid w:val="002A1347"/>
    <w:rsid w:val="002A30E0"/>
    <w:rsid w:val="002A5444"/>
    <w:rsid w:val="002A5865"/>
    <w:rsid w:val="002A5E13"/>
    <w:rsid w:val="002A65CA"/>
    <w:rsid w:val="002A6E2D"/>
    <w:rsid w:val="002B09BE"/>
    <w:rsid w:val="002B09F4"/>
    <w:rsid w:val="002B1222"/>
    <w:rsid w:val="002B1F1D"/>
    <w:rsid w:val="002B2022"/>
    <w:rsid w:val="002B2548"/>
    <w:rsid w:val="002B2A05"/>
    <w:rsid w:val="002B3515"/>
    <w:rsid w:val="002B3539"/>
    <w:rsid w:val="002B4439"/>
    <w:rsid w:val="002B4AAC"/>
    <w:rsid w:val="002B5EC2"/>
    <w:rsid w:val="002B6274"/>
    <w:rsid w:val="002B6C4E"/>
    <w:rsid w:val="002B77F8"/>
    <w:rsid w:val="002B7AEB"/>
    <w:rsid w:val="002C03D5"/>
    <w:rsid w:val="002C11EA"/>
    <w:rsid w:val="002C268C"/>
    <w:rsid w:val="002C331E"/>
    <w:rsid w:val="002C38EC"/>
    <w:rsid w:val="002C39B4"/>
    <w:rsid w:val="002C3C72"/>
    <w:rsid w:val="002C409A"/>
    <w:rsid w:val="002C4A3F"/>
    <w:rsid w:val="002C4C74"/>
    <w:rsid w:val="002C584B"/>
    <w:rsid w:val="002C689D"/>
    <w:rsid w:val="002C77AD"/>
    <w:rsid w:val="002C7AD1"/>
    <w:rsid w:val="002C7FCE"/>
    <w:rsid w:val="002D11F2"/>
    <w:rsid w:val="002D122F"/>
    <w:rsid w:val="002D1B64"/>
    <w:rsid w:val="002D214E"/>
    <w:rsid w:val="002D3896"/>
    <w:rsid w:val="002D485C"/>
    <w:rsid w:val="002D5085"/>
    <w:rsid w:val="002D5156"/>
    <w:rsid w:val="002D65C7"/>
    <w:rsid w:val="002D6626"/>
    <w:rsid w:val="002D674C"/>
    <w:rsid w:val="002D6DEE"/>
    <w:rsid w:val="002D74CA"/>
    <w:rsid w:val="002E0346"/>
    <w:rsid w:val="002E06BF"/>
    <w:rsid w:val="002E075D"/>
    <w:rsid w:val="002E097A"/>
    <w:rsid w:val="002E0A0C"/>
    <w:rsid w:val="002E0E8F"/>
    <w:rsid w:val="002E117B"/>
    <w:rsid w:val="002E18CF"/>
    <w:rsid w:val="002E290B"/>
    <w:rsid w:val="002E3561"/>
    <w:rsid w:val="002E3927"/>
    <w:rsid w:val="002E43E8"/>
    <w:rsid w:val="002E4886"/>
    <w:rsid w:val="002E68D0"/>
    <w:rsid w:val="002E6D6A"/>
    <w:rsid w:val="002E7C11"/>
    <w:rsid w:val="002F0A87"/>
    <w:rsid w:val="002F2894"/>
    <w:rsid w:val="002F2FA6"/>
    <w:rsid w:val="002F4DE3"/>
    <w:rsid w:val="002F53DA"/>
    <w:rsid w:val="002F6CBC"/>
    <w:rsid w:val="002F6D15"/>
    <w:rsid w:val="002F6F03"/>
    <w:rsid w:val="002F7D3F"/>
    <w:rsid w:val="002F7DE3"/>
    <w:rsid w:val="00300E77"/>
    <w:rsid w:val="0030189F"/>
    <w:rsid w:val="00302232"/>
    <w:rsid w:val="00302952"/>
    <w:rsid w:val="00303058"/>
    <w:rsid w:val="003038D7"/>
    <w:rsid w:val="00303DE9"/>
    <w:rsid w:val="003045E2"/>
    <w:rsid w:val="00305640"/>
    <w:rsid w:val="00305F0F"/>
    <w:rsid w:val="00305FCE"/>
    <w:rsid w:val="00306543"/>
    <w:rsid w:val="003074B5"/>
    <w:rsid w:val="003106AC"/>
    <w:rsid w:val="00310701"/>
    <w:rsid w:val="00311407"/>
    <w:rsid w:val="0031148F"/>
    <w:rsid w:val="00314D25"/>
    <w:rsid w:val="00315011"/>
    <w:rsid w:val="00315075"/>
    <w:rsid w:val="00315440"/>
    <w:rsid w:val="00315F77"/>
    <w:rsid w:val="00316B59"/>
    <w:rsid w:val="003170B1"/>
    <w:rsid w:val="0031774F"/>
    <w:rsid w:val="003178A5"/>
    <w:rsid w:val="003205FE"/>
    <w:rsid w:val="003207F4"/>
    <w:rsid w:val="00320A98"/>
    <w:rsid w:val="00320D94"/>
    <w:rsid w:val="00321A1A"/>
    <w:rsid w:val="00321D0A"/>
    <w:rsid w:val="0032398C"/>
    <w:rsid w:val="003239BE"/>
    <w:rsid w:val="00323F01"/>
    <w:rsid w:val="00324D20"/>
    <w:rsid w:val="00325C43"/>
    <w:rsid w:val="003263A8"/>
    <w:rsid w:val="00326C8E"/>
    <w:rsid w:val="00327524"/>
    <w:rsid w:val="00327753"/>
    <w:rsid w:val="003313C6"/>
    <w:rsid w:val="0033228E"/>
    <w:rsid w:val="00332957"/>
    <w:rsid w:val="00332CD2"/>
    <w:rsid w:val="003366A3"/>
    <w:rsid w:val="00337867"/>
    <w:rsid w:val="0033792C"/>
    <w:rsid w:val="003403C9"/>
    <w:rsid w:val="00342D9E"/>
    <w:rsid w:val="0034493B"/>
    <w:rsid w:val="00344A02"/>
    <w:rsid w:val="00344D0C"/>
    <w:rsid w:val="00344EDF"/>
    <w:rsid w:val="00345EB1"/>
    <w:rsid w:val="003466C1"/>
    <w:rsid w:val="00347AC8"/>
    <w:rsid w:val="00347B1F"/>
    <w:rsid w:val="00347DC6"/>
    <w:rsid w:val="0035021D"/>
    <w:rsid w:val="00350B71"/>
    <w:rsid w:val="003519D8"/>
    <w:rsid w:val="00351CEB"/>
    <w:rsid w:val="00351E86"/>
    <w:rsid w:val="0035208E"/>
    <w:rsid w:val="00352504"/>
    <w:rsid w:val="003528C2"/>
    <w:rsid w:val="003545A7"/>
    <w:rsid w:val="00355296"/>
    <w:rsid w:val="00355781"/>
    <w:rsid w:val="00356112"/>
    <w:rsid w:val="00357FED"/>
    <w:rsid w:val="003616CB"/>
    <w:rsid w:val="003621E4"/>
    <w:rsid w:val="003626FE"/>
    <w:rsid w:val="00363F87"/>
    <w:rsid w:val="00364043"/>
    <w:rsid w:val="0036405C"/>
    <w:rsid w:val="00364797"/>
    <w:rsid w:val="00364826"/>
    <w:rsid w:val="00365000"/>
    <w:rsid w:val="0036540E"/>
    <w:rsid w:val="0036576C"/>
    <w:rsid w:val="0036608A"/>
    <w:rsid w:val="003664BB"/>
    <w:rsid w:val="00366651"/>
    <w:rsid w:val="00366EB7"/>
    <w:rsid w:val="00367AAD"/>
    <w:rsid w:val="003705FC"/>
    <w:rsid w:val="00370696"/>
    <w:rsid w:val="0037089F"/>
    <w:rsid w:val="00371571"/>
    <w:rsid w:val="00371DAE"/>
    <w:rsid w:val="00375066"/>
    <w:rsid w:val="0037519B"/>
    <w:rsid w:val="00375D06"/>
    <w:rsid w:val="00375D9F"/>
    <w:rsid w:val="0037679F"/>
    <w:rsid w:val="00376BA9"/>
    <w:rsid w:val="0037794E"/>
    <w:rsid w:val="003805D6"/>
    <w:rsid w:val="0038160B"/>
    <w:rsid w:val="00382690"/>
    <w:rsid w:val="0038296B"/>
    <w:rsid w:val="00383696"/>
    <w:rsid w:val="003841EC"/>
    <w:rsid w:val="00384565"/>
    <w:rsid w:val="00384FBC"/>
    <w:rsid w:val="00385B25"/>
    <w:rsid w:val="00386C48"/>
    <w:rsid w:val="0038780A"/>
    <w:rsid w:val="00387AF7"/>
    <w:rsid w:val="003902AA"/>
    <w:rsid w:val="00390447"/>
    <w:rsid w:val="0039202F"/>
    <w:rsid w:val="00392166"/>
    <w:rsid w:val="00392FF3"/>
    <w:rsid w:val="00394221"/>
    <w:rsid w:val="00396E18"/>
    <w:rsid w:val="003973B3"/>
    <w:rsid w:val="00397933"/>
    <w:rsid w:val="00397E2A"/>
    <w:rsid w:val="003A0B99"/>
    <w:rsid w:val="003A127C"/>
    <w:rsid w:val="003A27E0"/>
    <w:rsid w:val="003A3055"/>
    <w:rsid w:val="003A3EB5"/>
    <w:rsid w:val="003A47F8"/>
    <w:rsid w:val="003A58DC"/>
    <w:rsid w:val="003A6FE0"/>
    <w:rsid w:val="003A7163"/>
    <w:rsid w:val="003A7D0F"/>
    <w:rsid w:val="003B0220"/>
    <w:rsid w:val="003B09C0"/>
    <w:rsid w:val="003B12B9"/>
    <w:rsid w:val="003B182B"/>
    <w:rsid w:val="003B1F45"/>
    <w:rsid w:val="003B376B"/>
    <w:rsid w:val="003B3E7D"/>
    <w:rsid w:val="003B44B4"/>
    <w:rsid w:val="003B4538"/>
    <w:rsid w:val="003B4C3B"/>
    <w:rsid w:val="003B5349"/>
    <w:rsid w:val="003B5621"/>
    <w:rsid w:val="003B5C30"/>
    <w:rsid w:val="003B679C"/>
    <w:rsid w:val="003B6C0B"/>
    <w:rsid w:val="003B7F40"/>
    <w:rsid w:val="003C0C89"/>
    <w:rsid w:val="003C0E78"/>
    <w:rsid w:val="003C12FD"/>
    <w:rsid w:val="003C14ED"/>
    <w:rsid w:val="003C1C9B"/>
    <w:rsid w:val="003C1FD4"/>
    <w:rsid w:val="003C28D0"/>
    <w:rsid w:val="003C32BB"/>
    <w:rsid w:val="003C3A99"/>
    <w:rsid w:val="003C3D66"/>
    <w:rsid w:val="003C44B9"/>
    <w:rsid w:val="003C5696"/>
    <w:rsid w:val="003C6D18"/>
    <w:rsid w:val="003C75E8"/>
    <w:rsid w:val="003D03C0"/>
    <w:rsid w:val="003D1341"/>
    <w:rsid w:val="003D1A46"/>
    <w:rsid w:val="003D1E9C"/>
    <w:rsid w:val="003D206C"/>
    <w:rsid w:val="003D20F3"/>
    <w:rsid w:val="003D2630"/>
    <w:rsid w:val="003D338B"/>
    <w:rsid w:val="003D35E8"/>
    <w:rsid w:val="003D5CD3"/>
    <w:rsid w:val="003D6C79"/>
    <w:rsid w:val="003D7401"/>
    <w:rsid w:val="003D79E7"/>
    <w:rsid w:val="003E005E"/>
    <w:rsid w:val="003E1952"/>
    <w:rsid w:val="003E376D"/>
    <w:rsid w:val="003E400A"/>
    <w:rsid w:val="003E497D"/>
    <w:rsid w:val="003E5923"/>
    <w:rsid w:val="003E7F9D"/>
    <w:rsid w:val="003F0CE4"/>
    <w:rsid w:val="003F1F3B"/>
    <w:rsid w:val="003F2859"/>
    <w:rsid w:val="003F2FCF"/>
    <w:rsid w:val="003F4E49"/>
    <w:rsid w:val="003F5138"/>
    <w:rsid w:val="003F6198"/>
    <w:rsid w:val="003F724C"/>
    <w:rsid w:val="00400FF6"/>
    <w:rsid w:val="004016B5"/>
    <w:rsid w:val="00401FCA"/>
    <w:rsid w:val="00402AC4"/>
    <w:rsid w:val="00402F37"/>
    <w:rsid w:val="00402FC1"/>
    <w:rsid w:val="00403142"/>
    <w:rsid w:val="00403D51"/>
    <w:rsid w:val="00404009"/>
    <w:rsid w:val="00404521"/>
    <w:rsid w:val="00404AC3"/>
    <w:rsid w:val="00404F0D"/>
    <w:rsid w:val="004051A6"/>
    <w:rsid w:val="0040561E"/>
    <w:rsid w:val="00405DDD"/>
    <w:rsid w:val="00406009"/>
    <w:rsid w:val="004064A8"/>
    <w:rsid w:val="00406902"/>
    <w:rsid w:val="0040773E"/>
    <w:rsid w:val="00407AEC"/>
    <w:rsid w:val="0041094F"/>
    <w:rsid w:val="0041156F"/>
    <w:rsid w:val="00413019"/>
    <w:rsid w:val="0041344A"/>
    <w:rsid w:val="0041426D"/>
    <w:rsid w:val="004151F6"/>
    <w:rsid w:val="00415334"/>
    <w:rsid w:val="00416BC0"/>
    <w:rsid w:val="004206FA"/>
    <w:rsid w:val="00420824"/>
    <w:rsid w:val="00420C82"/>
    <w:rsid w:val="00421FE4"/>
    <w:rsid w:val="0042245C"/>
    <w:rsid w:val="00422583"/>
    <w:rsid w:val="0042413A"/>
    <w:rsid w:val="004253F0"/>
    <w:rsid w:val="004264ED"/>
    <w:rsid w:val="00430528"/>
    <w:rsid w:val="00430C19"/>
    <w:rsid w:val="00431B5D"/>
    <w:rsid w:val="00431EA9"/>
    <w:rsid w:val="004322E9"/>
    <w:rsid w:val="00432931"/>
    <w:rsid w:val="004330B4"/>
    <w:rsid w:val="0043426A"/>
    <w:rsid w:val="004346E2"/>
    <w:rsid w:val="004348F3"/>
    <w:rsid w:val="00434A4E"/>
    <w:rsid w:val="00434CBA"/>
    <w:rsid w:val="0043508B"/>
    <w:rsid w:val="00435E5F"/>
    <w:rsid w:val="004367C6"/>
    <w:rsid w:val="00436873"/>
    <w:rsid w:val="00436B63"/>
    <w:rsid w:val="004400D4"/>
    <w:rsid w:val="0044023E"/>
    <w:rsid w:val="00440DFC"/>
    <w:rsid w:val="00441E1E"/>
    <w:rsid w:val="00442668"/>
    <w:rsid w:val="00442AAA"/>
    <w:rsid w:val="0044342E"/>
    <w:rsid w:val="004440BD"/>
    <w:rsid w:val="004441D1"/>
    <w:rsid w:val="00445823"/>
    <w:rsid w:val="00445FFE"/>
    <w:rsid w:val="004466A5"/>
    <w:rsid w:val="00446A24"/>
    <w:rsid w:val="00447E0E"/>
    <w:rsid w:val="004501B4"/>
    <w:rsid w:val="0045096F"/>
    <w:rsid w:val="00450CBB"/>
    <w:rsid w:val="004511FF"/>
    <w:rsid w:val="00451718"/>
    <w:rsid w:val="0045590A"/>
    <w:rsid w:val="00455B16"/>
    <w:rsid w:val="00456463"/>
    <w:rsid w:val="004574C8"/>
    <w:rsid w:val="00460D10"/>
    <w:rsid w:val="0046175D"/>
    <w:rsid w:val="00461C8F"/>
    <w:rsid w:val="00463091"/>
    <w:rsid w:val="004631F0"/>
    <w:rsid w:val="00463C78"/>
    <w:rsid w:val="00463E7E"/>
    <w:rsid w:val="00463E9A"/>
    <w:rsid w:val="00465D01"/>
    <w:rsid w:val="00466B78"/>
    <w:rsid w:val="0047039C"/>
    <w:rsid w:val="004718D1"/>
    <w:rsid w:val="004719DC"/>
    <w:rsid w:val="00471AC7"/>
    <w:rsid w:val="00471C34"/>
    <w:rsid w:val="00472421"/>
    <w:rsid w:val="00473529"/>
    <w:rsid w:val="00473D57"/>
    <w:rsid w:val="00476043"/>
    <w:rsid w:val="0047728D"/>
    <w:rsid w:val="00477626"/>
    <w:rsid w:val="004809B5"/>
    <w:rsid w:val="0048234B"/>
    <w:rsid w:val="00482C42"/>
    <w:rsid w:val="00483067"/>
    <w:rsid w:val="00483D33"/>
    <w:rsid w:val="00484BB5"/>
    <w:rsid w:val="0048516D"/>
    <w:rsid w:val="004853F1"/>
    <w:rsid w:val="00486A6C"/>
    <w:rsid w:val="004876C6"/>
    <w:rsid w:val="00490322"/>
    <w:rsid w:val="00491607"/>
    <w:rsid w:val="00491810"/>
    <w:rsid w:val="004918C4"/>
    <w:rsid w:val="00491C61"/>
    <w:rsid w:val="0049213F"/>
    <w:rsid w:val="00493F54"/>
    <w:rsid w:val="00493F8A"/>
    <w:rsid w:val="00495BEA"/>
    <w:rsid w:val="00495DBD"/>
    <w:rsid w:val="0049661F"/>
    <w:rsid w:val="004969F3"/>
    <w:rsid w:val="00496C93"/>
    <w:rsid w:val="0049730B"/>
    <w:rsid w:val="00497585"/>
    <w:rsid w:val="004977F1"/>
    <w:rsid w:val="004A1003"/>
    <w:rsid w:val="004A1A07"/>
    <w:rsid w:val="004A1FF5"/>
    <w:rsid w:val="004A313E"/>
    <w:rsid w:val="004A4DA9"/>
    <w:rsid w:val="004A56AD"/>
    <w:rsid w:val="004A5ACF"/>
    <w:rsid w:val="004A5F20"/>
    <w:rsid w:val="004A753F"/>
    <w:rsid w:val="004A7F55"/>
    <w:rsid w:val="004B00F2"/>
    <w:rsid w:val="004B061E"/>
    <w:rsid w:val="004B12AE"/>
    <w:rsid w:val="004B19EF"/>
    <w:rsid w:val="004B20F0"/>
    <w:rsid w:val="004B27F1"/>
    <w:rsid w:val="004B284C"/>
    <w:rsid w:val="004B3392"/>
    <w:rsid w:val="004B33B4"/>
    <w:rsid w:val="004B3847"/>
    <w:rsid w:val="004B3A55"/>
    <w:rsid w:val="004B3EA1"/>
    <w:rsid w:val="004B4227"/>
    <w:rsid w:val="004B4E49"/>
    <w:rsid w:val="004B5438"/>
    <w:rsid w:val="004B5682"/>
    <w:rsid w:val="004B5F64"/>
    <w:rsid w:val="004B62BE"/>
    <w:rsid w:val="004B641B"/>
    <w:rsid w:val="004B6676"/>
    <w:rsid w:val="004B6680"/>
    <w:rsid w:val="004B66B7"/>
    <w:rsid w:val="004B6A64"/>
    <w:rsid w:val="004B6F07"/>
    <w:rsid w:val="004C0196"/>
    <w:rsid w:val="004C2034"/>
    <w:rsid w:val="004C2F6F"/>
    <w:rsid w:val="004C32E8"/>
    <w:rsid w:val="004C33BB"/>
    <w:rsid w:val="004C36ED"/>
    <w:rsid w:val="004C49DD"/>
    <w:rsid w:val="004C5092"/>
    <w:rsid w:val="004C53BE"/>
    <w:rsid w:val="004C61C9"/>
    <w:rsid w:val="004C72DF"/>
    <w:rsid w:val="004D0A6D"/>
    <w:rsid w:val="004D34B9"/>
    <w:rsid w:val="004D3945"/>
    <w:rsid w:val="004D421B"/>
    <w:rsid w:val="004D4364"/>
    <w:rsid w:val="004D4D31"/>
    <w:rsid w:val="004D5123"/>
    <w:rsid w:val="004D6480"/>
    <w:rsid w:val="004D737F"/>
    <w:rsid w:val="004E01E2"/>
    <w:rsid w:val="004E05E1"/>
    <w:rsid w:val="004E1BD0"/>
    <w:rsid w:val="004E2BC1"/>
    <w:rsid w:val="004E2EA3"/>
    <w:rsid w:val="004E323B"/>
    <w:rsid w:val="004E384A"/>
    <w:rsid w:val="004E386B"/>
    <w:rsid w:val="004E3EE5"/>
    <w:rsid w:val="004E42AE"/>
    <w:rsid w:val="004E4A30"/>
    <w:rsid w:val="004E52A9"/>
    <w:rsid w:val="004E706B"/>
    <w:rsid w:val="004E751C"/>
    <w:rsid w:val="004F09BC"/>
    <w:rsid w:val="004F1428"/>
    <w:rsid w:val="004F1804"/>
    <w:rsid w:val="004F25E9"/>
    <w:rsid w:val="004F3ECF"/>
    <w:rsid w:val="004F402A"/>
    <w:rsid w:val="004F5539"/>
    <w:rsid w:val="004F60D9"/>
    <w:rsid w:val="004F654B"/>
    <w:rsid w:val="004F6CE9"/>
    <w:rsid w:val="004F71E2"/>
    <w:rsid w:val="004F7329"/>
    <w:rsid w:val="005000FA"/>
    <w:rsid w:val="0050040C"/>
    <w:rsid w:val="00500C02"/>
    <w:rsid w:val="00501F3E"/>
    <w:rsid w:val="00505006"/>
    <w:rsid w:val="0050508F"/>
    <w:rsid w:val="0050640D"/>
    <w:rsid w:val="005068D5"/>
    <w:rsid w:val="00506E1A"/>
    <w:rsid w:val="00506FE3"/>
    <w:rsid w:val="0050772B"/>
    <w:rsid w:val="0050791B"/>
    <w:rsid w:val="005105D9"/>
    <w:rsid w:val="00510CA4"/>
    <w:rsid w:val="005118CB"/>
    <w:rsid w:val="005122B1"/>
    <w:rsid w:val="00512330"/>
    <w:rsid w:val="00512B87"/>
    <w:rsid w:val="00513522"/>
    <w:rsid w:val="00513EC4"/>
    <w:rsid w:val="0051465D"/>
    <w:rsid w:val="00514D0B"/>
    <w:rsid w:val="00514D77"/>
    <w:rsid w:val="00516247"/>
    <w:rsid w:val="0051664C"/>
    <w:rsid w:val="005168EE"/>
    <w:rsid w:val="005174A3"/>
    <w:rsid w:val="00517A16"/>
    <w:rsid w:val="005203E2"/>
    <w:rsid w:val="00520B82"/>
    <w:rsid w:val="00521CE1"/>
    <w:rsid w:val="00522C96"/>
    <w:rsid w:val="00522F00"/>
    <w:rsid w:val="00522F87"/>
    <w:rsid w:val="005231B9"/>
    <w:rsid w:val="00523643"/>
    <w:rsid w:val="005236F0"/>
    <w:rsid w:val="0052450B"/>
    <w:rsid w:val="00524D67"/>
    <w:rsid w:val="00525143"/>
    <w:rsid w:val="00525603"/>
    <w:rsid w:val="0052572E"/>
    <w:rsid w:val="0052575E"/>
    <w:rsid w:val="00526787"/>
    <w:rsid w:val="00526E11"/>
    <w:rsid w:val="00530362"/>
    <w:rsid w:val="00530999"/>
    <w:rsid w:val="00530AB4"/>
    <w:rsid w:val="00530C23"/>
    <w:rsid w:val="00531060"/>
    <w:rsid w:val="0053221D"/>
    <w:rsid w:val="00532589"/>
    <w:rsid w:val="00532EBF"/>
    <w:rsid w:val="00533447"/>
    <w:rsid w:val="00534555"/>
    <w:rsid w:val="005348F6"/>
    <w:rsid w:val="00534A32"/>
    <w:rsid w:val="00534DCF"/>
    <w:rsid w:val="00540650"/>
    <w:rsid w:val="00540C44"/>
    <w:rsid w:val="00541BE5"/>
    <w:rsid w:val="00541F0D"/>
    <w:rsid w:val="00541F56"/>
    <w:rsid w:val="005437BF"/>
    <w:rsid w:val="0054397F"/>
    <w:rsid w:val="00543F28"/>
    <w:rsid w:val="00544554"/>
    <w:rsid w:val="00544D9D"/>
    <w:rsid w:val="0054576C"/>
    <w:rsid w:val="00545933"/>
    <w:rsid w:val="005500A0"/>
    <w:rsid w:val="0055071D"/>
    <w:rsid w:val="00550BD8"/>
    <w:rsid w:val="00550C73"/>
    <w:rsid w:val="005512B4"/>
    <w:rsid w:val="0055167F"/>
    <w:rsid w:val="00551D4F"/>
    <w:rsid w:val="00552A87"/>
    <w:rsid w:val="0055359F"/>
    <w:rsid w:val="0055384A"/>
    <w:rsid w:val="00553C43"/>
    <w:rsid w:val="00554FDA"/>
    <w:rsid w:val="00555455"/>
    <w:rsid w:val="00555528"/>
    <w:rsid w:val="005558C5"/>
    <w:rsid w:val="00555FCA"/>
    <w:rsid w:val="005560DB"/>
    <w:rsid w:val="00556363"/>
    <w:rsid w:val="00556EB5"/>
    <w:rsid w:val="0056040B"/>
    <w:rsid w:val="00560BF5"/>
    <w:rsid w:val="00561B40"/>
    <w:rsid w:val="005621AB"/>
    <w:rsid w:val="00562778"/>
    <w:rsid w:val="00562850"/>
    <w:rsid w:val="005628DB"/>
    <w:rsid w:val="00564941"/>
    <w:rsid w:val="005651C5"/>
    <w:rsid w:val="00565290"/>
    <w:rsid w:val="0056740C"/>
    <w:rsid w:val="005674B7"/>
    <w:rsid w:val="00567F35"/>
    <w:rsid w:val="0057001B"/>
    <w:rsid w:val="00570023"/>
    <w:rsid w:val="0057025F"/>
    <w:rsid w:val="005710D6"/>
    <w:rsid w:val="00572E74"/>
    <w:rsid w:val="00573361"/>
    <w:rsid w:val="00573715"/>
    <w:rsid w:val="0057386E"/>
    <w:rsid w:val="00573AD0"/>
    <w:rsid w:val="00573D20"/>
    <w:rsid w:val="00573E76"/>
    <w:rsid w:val="00574F88"/>
    <w:rsid w:val="00574FDC"/>
    <w:rsid w:val="005751BB"/>
    <w:rsid w:val="00575558"/>
    <w:rsid w:val="005756CB"/>
    <w:rsid w:val="0057683E"/>
    <w:rsid w:val="00577A15"/>
    <w:rsid w:val="00577A46"/>
    <w:rsid w:val="00577FC7"/>
    <w:rsid w:val="00580077"/>
    <w:rsid w:val="00582052"/>
    <w:rsid w:val="00582654"/>
    <w:rsid w:val="00584400"/>
    <w:rsid w:val="005847DB"/>
    <w:rsid w:val="00585E5D"/>
    <w:rsid w:val="00587258"/>
    <w:rsid w:val="00587937"/>
    <w:rsid w:val="00587952"/>
    <w:rsid w:val="00590335"/>
    <w:rsid w:val="00590DD2"/>
    <w:rsid w:val="00591512"/>
    <w:rsid w:val="005917AA"/>
    <w:rsid w:val="00591A0E"/>
    <w:rsid w:val="00591EE3"/>
    <w:rsid w:val="00592A50"/>
    <w:rsid w:val="005930F2"/>
    <w:rsid w:val="00593101"/>
    <w:rsid w:val="0059404B"/>
    <w:rsid w:val="00594732"/>
    <w:rsid w:val="0059499A"/>
    <w:rsid w:val="005949EA"/>
    <w:rsid w:val="00594FCA"/>
    <w:rsid w:val="00595597"/>
    <w:rsid w:val="00595654"/>
    <w:rsid w:val="00595976"/>
    <w:rsid w:val="00595EA0"/>
    <w:rsid w:val="00596040"/>
    <w:rsid w:val="005A0969"/>
    <w:rsid w:val="005A0BBA"/>
    <w:rsid w:val="005A109F"/>
    <w:rsid w:val="005A10B5"/>
    <w:rsid w:val="005A14C4"/>
    <w:rsid w:val="005A17BE"/>
    <w:rsid w:val="005A1BC8"/>
    <w:rsid w:val="005A2953"/>
    <w:rsid w:val="005A3DD5"/>
    <w:rsid w:val="005A43E1"/>
    <w:rsid w:val="005A44B0"/>
    <w:rsid w:val="005A5CF4"/>
    <w:rsid w:val="005A6F95"/>
    <w:rsid w:val="005A75D6"/>
    <w:rsid w:val="005A7FDF"/>
    <w:rsid w:val="005B0F13"/>
    <w:rsid w:val="005B13C9"/>
    <w:rsid w:val="005B16EB"/>
    <w:rsid w:val="005B1876"/>
    <w:rsid w:val="005B267C"/>
    <w:rsid w:val="005B2864"/>
    <w:rsid w:val="005B32E9"/>
    <w:rsid w:val="005B3333"/>
    <w:rsid w:val="005B417A"/>
    <w:rsid w:val="005B4229"/>
    <w:rsid w:val="005B52A0"/>
    <w:rsid w:val="005B538C"/>
    <w:rsid w:val="005B63C3"/>
    <w:rsid w:val="005B6751"/>
    <w:rsid w:val="005B6C44"/>
    <w:rsid w:val="005B7188"/>
    <w:rsid w:val="005B7616"/>
    <w:rsid w:val="005B7B5B"/>
    <w:rsid w:val="005C1324"/>
    <w:rsid w:val="005C13C6"/>
    <w:rsid w:val="005C1ADE"/>
    <w:rsid w:val="005C1BEC"/>
    <w:rsid w:val="005C1DC2"/>
    <w:rsid w:val="005C2116"/>
    <w:rsid w:val="005C3DD2"/>
    <w:rsid w:val="005C42D3"/>
    <w:rsid w:val="005C476B"/>
    <w:rsid w:val="005C4A8B"/>
    <w:rsid w:val="005C549E"/>
    <w:rsid w:val="005C5AAD"/>
    <w:rsid w:val="005C69AD"/>
    <w:rsid w:val="005C75FF"/>
    <w:rsid w:val="005C7B43"/>
    <w:rsid w:val="005D166A"/>
    <w:rsid w:val="005D2892"/>
    <w:rsid w:val="005D3553"/>
    <w:rsid w:val="005D3EB1"/>
    <w:rsid w:val="005D4F71"/>
    <w:rsid w:val="005D5C0C"/>
    <w:rsid w:val="005D6796"/>
    <w:rsid w:val="005D781D"/>
    <w:rsid w:val="005D7BC0"/>
    <w:rsid w:val="005E0179"/>
    <w:rsid w:val="005E066A"/>
    <w:rsid w:val="005E09E9"/>
    <w:rsid w:val="005E0EAA"/>
    <w:rsid w:val="005E12F7"/>
    <w:rsid w:val="005E1B99"/>
    <w:rsid w:val="005E2653"/>
    <w:rsid w:val="005E2E72"/>
    <w:rsid w:val="005E3503"/>
    <w:rsid w:val="005E3A43"/>
    <w:rsid w:val="005E3EAA"/>
    <w:rsid w:val="005E4FA7"/>
    <w:rsid w:val="005E589C"/>
    <w:rsid w:val="005E5FB9"/>
    <w:rsid w:val="005E66E4"/>
    <w:rsid w:val="005E6AAB"/>
    <w:rsid w:val="005F0A89"/>
    <w:rsid w:val="005F1A12"/>
    <w:rsid w:val="005F1C18"/>
    <w:rsid w:val="005F1C9C"/>
    <w:rsid w:val="005F1D7B"/>
    <w:rsid w:val="005F2391"/>
    <w:rsid w:val="005F2CB1"/>
    <w:rsid w:val="005F3851"/>
    <w:rsid w:val="005F4567"/>
    <w:rsid w:val="005F5BAB"/>
    <w:rsid w:val="005F7215"/>
    <w:rsid w:val="005F77A5"/>
    <w:rsid w:val="00600806"/>
    <w:rsid w:val="0060114A"/>
    <w:rsid w:val="0060143A"/>
    <w:rsid w:val="0060265F"/>
    <w:rsid w:val="00603458"/>
    <w:rsid w:val="00604092"/>
    <w:rsid w:val="00604274"/>
    <w:rsid w:val="00604325"/>
    <w:rsid w:val="006051E4"/>
    <w:rsid w:val="00606838"/>
    <w:rsid w:val="00607043"/>
    <w:rsid w:val="0060733D"/>
    <w:rsid w:val="006074CE"/>
    <w:rsid w:val="006075A8"/>
    <w:rsid w:val="00607744"/>
    <w:rsid w:val="00607F40"/>
    <w:rsid w:val="0061154E"/>
    <w:rsid w:val="0061193A"/>
    <w:rsid w:val="00611E12"/>
    <w:rsid w:val="00611ED2"/>
    <w:rsid w:val="006124A4"/>
    <w:rsid w:val="00612DB6"/>
    <w:rsid w:val="006137CA"/>
    <w:rsid w:val="006142B6"/>
    <w:rsid w:val="00614EBC"/>
    <w:rsid w:val="00616AAD"/>
    <w:rsid w:val="00616DEF"/>
    <w:rsid w:val="0061741E"/>
    <w:rsid w:val="0062063B"/>
    <w:rsid w:val="00621670"/>
    <w:rsid w:val="00621B8A"/>
    <w:rsid w:val="00621FD2"/>
    <w:rsid w:val="006226BF"/>
    <w:rsid w:val="00623CBC"/>
    <w:rsid w:val="00623D0A"/>
    <w:rsid w:val="00623F76"/>
    <w:rsid w:val="0062425B"/>
    <w:rsid w:val="00624373"/>
    <w:rsid w:val="00624A9D"/>
    <w:rsid w:val="00624B56"/>
    <w:rsid w:val="00624E9F"/>
    <w:rsid w:val="00625981"/>
    <w:rsid w:val="00625D46"/>
    <w:rsid w:val="006260F4"/>
    <w:rsid w:val="006304AC"/>
    <w:rsid w:val="00630577"/>
    <w:rsid w:val="006312B1"/>
    <w:rsid w:val="0063162D"/>
    <w:rsid w:val="006326FF"/>
    <w:rsid w:val="00632B1F"/>
    <w:rsid w:val="006336AC"/>
    <w:rsid w:val="006347B6"/>
    <w:rsid w:val="00634C68"/>
    <w:rsid w:val="006359DF"/>
    <w:rsid w:val="00635B31"/>
    <w:rsid w:val="006372D4"/>
    <w:rsid w:val="00637ABA"/>
    <w:rsid w:val="00637DC3"/>
    <w:rsid w:val="00637FF3"/>
    <w:rsid w:val="00640642"/>
    <w:rsid w:val="006416E9"/>
    <w:rsid w:val="0064342F"/>
    <w:rsid w:val="0064401E"/>
    <w:rsid w:val="006444FD"/>
    <w:rsid w:val="00644EBD"/>
    <w:rsid w:val="0064502C"/>
    <w:rsid w:val="006471E6"/>
    <w:rsid w:val="0064768F"/>
    <w:rsid w:val="00650E4A"/>
    <w:rsid w:val="0065134B"/>
    <w:rsid w:val="0065143B"/>
    <w:rsid w:val="006514BD"/>
    <w:rsid w:val="00652166"/>
    <w:rsid w:val="00652BCA"/>
    <w:rsid w:val="0065380D"/>
    <w:rsid w:val="00653EAF"/>
    <w:rsid w:val="006545DE"/>
    <w:rsid w:val="0065512A"/>
    <w:rsid w:val="00657417"/>
    <w:rsid w:val="00657545"/>
    <w:rsid w:val="00657A30"/>
    <w:rsid w:val="00657AFD"/>
    <w:rsid w:val="00657FEA"/>
    <w:rsid w:val="006603DA"/>
    <w:rsid w:val="006610DD"/>
    <w:rsid w:val="006631F5"/>
    <w:rsid w:val="00664415"/>
    <w:rsid w:val="00664CED"/>
    <w:rsid w:val="00664D39"/>
    <w:rsid w:val="00665305"/>
    <w:rsid w:val="00665543"/>
    <w:rsid w:val="006663CE"/>
    <w:rsid w:val="006670D8"/>
    <w:rsid w:val="00667CED"/>
    <w:rsid w:val="006700FE"/>
    <w:rsid w:val="00670C66"/>
    <w:rsid w:val="0067122D"/>
    <w:rsid w:val="00671C8A"/>
    <w:rsid w:val="00672159"/>
    <w:rsid w:val="0067263C"/>
    <w:rsid w:val="006729F4"/>
    <w:rsid w:val="00675473"/>
    <w:rsid w:val="006761DC"/>
    <w:rsid w:val="00676E68"/>
    <w:rsid w:val="006779B9"/>
    <w:rsid w:val="006802F0"/>
    <w:rsid w:val="00680DD1"/>
    <w:rsid w:val="006817F1"/>
    <w:rsid w:val="00681F57"/>
    <w:rsid w:val="00681FF1"/>
    <w:rsid w:val="006822B2"/>
    <w:rsid w:val="00682D23"/>
    <w:rsid w:val="006836A8"/>
    <w:rsid w:val="00684D08"/>
    <w:rsid w:val="0068574A"/>
    <w:rsid w:val="006865B1"/>
    <w:rsid w:val="00686916"/>
    <w:rsid w:val="006908BE"/>
    <w:rsid w:val="00690A9D"/>
    <w:rsid w:val="006910D6"/>
    <w:rsid w:val="0069212A"/>
    <w:rsid w:val="00692834"/>
    <w:rsid w:val="0069355A"/>
    <w:rsid w:val="0069359B"/>
    <w:rsid w:val="006937E1"/>
    <w:rsid w:val="00693D43"/>
    <w:rsid w:val="0069477D"/>
    <w:rsid w:val="00694AB1"/>
    <w:rsid w:val="0069527D"/>
    <w:rsid w:val="006953F3"/>
    <w:rsid w:val="0069663C"/>
    <w:rsid w:val="0069663F"/>
    <w:rsid w:val="00697E58"/>
    <w:rsid w:val="00697EAE"/>
    <w:rsid w:val="006A0B86"/>
    <w:rsid w:val="006A1C27"/>
    <w:rsid w:val="006A1E03"/>
    <w:rsid w:val="006A2334"/>
    <w:rsid w:val="006A2790"/>
    <w:rsid w:val="006A2D5F"/>
    <w:rsid w:val="006A39C9"/>
    <w:rsid w:val="006A42FD"/>
    <w:rsid w:val="006A4A82"/>
    <w:rsid w:val="006A50B5"/>
    <w:rsid w:val="006A57C7"/>
    <w:rsid w:val="006A62E0"/>
    <w:rsid w:val="006A6E9E"/>
    <w:rsid w:val="006B019C"/>
    <w:rsid w:val="006B01A6"/>
    <w:rsid w:val="006B1A50"/>
    <w:rsid w:val="006B1B03"/>
    <w:rsid w:val="006B29D8"/>
    <w:rsid w:val="006B2B4B"/>
    <w:rsid w:val="006B3042"/>
    <w:rsid w:val="006B50C6"/>
    <w:rsid w:val="006B544D"/>
    <w:rsid w:val="006B5F5A"/>
    <w:rsid w:val="006C0006"/>
    <w:rsid w:val="006C040A"/>
    <w:rsid w:val="006C1136"/>
    <w:rsid w:val="006C188C"/>
    <w:rsid w:val="006C3CB0"/>
    <w:rsid w:val="006C4617"/>
    <w:rsid w:val="006C511C"/>
    <w:rsid w:val="006C5503"/>
    <w:rsid w:val="006C5A2E"/>
    <w:rsid w:val="006C6346"/>
    <w:rsid w:val="006C63EE"/>
    <w:rsid w:val="006C6C05"/>
    <w:rsid w:val="006C744B"/>
    <w:rsid w:val="006D1024"/>
    <w:rsid w:val="006D1C6A"/>
    <w:rsid w:val="006D2201"/>
    <w:rsid w:val="006D2E50"/>
    <w:rsid w:val="006D3347"/>
    <w:rsid w:val="006D37B0"/>
    <w:rsid w:val="006D3845"/>
    <w:rsid w:val="006D440B"/>
    <w:rsid w:val="006D4B89"/>
    <w:rsid w:val="006D4F6D"/>
    <w:rsid w:val="006D569A"/>
    <w:rsid w:val="006D62E0"/>
    <w:rsid w:val="006D6B53"/>
    <w:rsid w:val="006D79B7"/>
    <w:rsid w:val="006D7C5D"/>
    <w:rsid w:val="006E08A2"/>
    <w:rsid w:val="006E1406"/>
    <w:rsid w:val="006E20BA"/>
    <w:rsid w:val="006E3051"/>
    <w:rsid w:val="006E3F49"/>
    <w:rsid w:val="006E5639"/>
    <w:rsid w:val="006E6CB5"/>
    <w:rsid w:val="006F017A"/>
    <w:rsid w:val="006F0719"/>
    <w:rsid w:val="006F1AD6"/>
    <w:rsid w:val="006F25DB"/>
    <w:rsid w:val="006F2C4E"/>
    <w:rsid w:val="006F3D20"/>
    <w:rsid w:val="006F4081"/>
    <w:rsid w:val="006F4F86"/>
    <w:rsid w:val="006F5049"/>
    <w:rsid w:val="006F52D6"/>
    <w:rsid w:val="006F6BA9"/>
    <w:rsid w:val="006F763B"/>
    <w:rsid w:val="006F7F20"/>
    <w:rsid w:val="007002A1"/>
    <w:rsid w:val="00700C04"/>
    <w:rsid w:val="00701C30"/>
    <w:rsid w:val="00701DDA"/>
    <w:rsid w:val="00702046"/>
    <w:rsid w:val="00702458"/>
    <w:rsid w:val="0070294B"/>
    <w:rsid w:val="00702B0B"/>
    <w:rsid w:val="00702E08"/>
    <w:rsid w:val="0070351C"/>
    <w:rsid w:val="00705221"/>
    <w:rsid w:val="00705489"/>
    <w:rsid w:val="00705D7F"/>
    <w:rsid w:val="00706569"/>
    <w:rsid w:val="00706661"/>
    <w:rsid w:val="0070677A"/>
    <w:rsid w:val="00706F1C"/>
    <w:rsid w:val="00706FE1"/>
    <w:rsid w:val="00710711"/>
    <w:rsid w:val="00711D4D"/>
    <w:rsid w:val="0071277B"/>
    <w:rsid w:val="00713FF8"/>
    <w:rsid w:val="007140F9"/>
    <w:rsid w:val="007144BC"/>
    <w:rsid w:val="0071501C"/>
    <w:rsid w:val="007151CC"/>
    <w:rsid w:val="00715BB1"/>
    <w:rsid w:val="00716605"/>
    <w:rsid w:val="00717756"/>
    <w:rsid w:val="007210A1"/>
    <w:rsid w:val="00721258"/>
    <w:rsid w:val="007217A0"/>
    <w:rsid w:val="007219D1"/>
    <w:rsid w:val="00722724"/>
    <w:rsid w:val="00723683"/>
    <w:rsid w:val="0072403D"/>
    <w:rsid w:val="00724B28"/>
    <w:rsid w:val="007253F1"/>
    <w:rsid w:val="0072541C"/>
    <w:rsid w:val="00725BA1"/>
    <w:rsid w:val="007265B7"/>
    <w:rsid w:val="00727F8B"/>
    <w:rsid w:val="00730F9B"/>
    <w:rsid w:val="00731357"/>
    <w:rsid w:val="0073182D"/>
    <w:rsid w:val="00732853"/>
    <w:rsid w:val="00732939"/>
    <w:rsid w:val="00732B88"/>
    <w:rsid w:val="007337C4"/>
    <w:rsid w:val="00733C28"/>
    <w:rsid w:val="00734136"/>
    <w:rsid w:val="00734464"/>
    <w:rsid w:val="0073448A"/>
    <w:rsid w:val="007345DA"/>
    <w:rsid w:val="00735341"/>
    <w:rsid w:val="007354D7"/>
    <w:rsid w:val="00735BA4"/>
    <w:rsid w:val="007367A1"/>
    <w:rsid w:val="00740516"/>
    <w:rsid w:val="007426A6"/>
    <w:rsid w:val="00744F37"/>
    <w:rsid w:val="00746961"/>
    <w:rsid w:val="00746C7F"/>
    <w:rsid w:val="00746E9F"/>
    <w:rsid w:val="00747700"/>
    <w:rsid w:val="007478A4"/>
    <w:rsid w:val="00750043"/>
    <w:rsid w:val="00750570"/>
    <w:rsid w:val="00750BA6"/>
    <w:rsid w:val="00751739"/>
    <w:rsid w:val="00751D38"/>
    <w:rsid w:val="00751E14"/>
    <w:rsid w:val="007527C3"/>
    <w:rsid w:val="00753353"/>
    <w:rsid w:val="007534F4"/>
    <w:rsid w:val="00753726"/>
    <w:rsid w:val="00754585"/>
    <w:rsid w:val="00754CB0"/>
    <w:rsid w:val="007550D4"/>
    <w:rsid w:val="0075538D"/>
    <w:rsid w:val="00756F38"/>
    <w:rsid w:val="00757692"/>
    <w:rsid w:val="007622F6"/>
    <w:rsid w:val="00762E6F"/>
    <w:rsid w:val="00763109"/>
    <w:rsid w:val="00764B7B"/>
    <w:rsid w:val="00766462"/>
    <w:rsid w:val="007670E6"/>
    <w:rsid w:val="007671A9"/>
    <w:rsid w:val="0077194D"/>
    <w:rsid w:val="00772249"/>
    <w:rsid w:val="0077270D"/>
    <w:rsid w:val="007728F4"/>
    <w:rsid w:val="0077437C"/>
    <w:rsid w:val="00774AD8"/>
    <w:rsid w:val="00774AF3"/>
    <w:rsid w:val="00775AE8"/>
    <w:rsid w:val="00775C8A"/>
    <w:rsid w:val="007764D5"/>
    <w:rsid w:val="0077658D"/>
    <w:rsid w:val="007767DD"/>
    <w:rsid w:val="00780397"/>
    <w:rsid w:val="007805A9"/>
    <w:rsid w:val="007817DD"/>
    <w:rsid w:val="007832C0"/>
    <w:rsid w:val="00783D2E"/>
    <w:rsid w:val="00783DC6"/>
    <w:rsid w:val="00784B6C"/>
    <w:rsid w:val="00786A99"/>
    <w:rsid w:val="00786C3D"/>
    <w:rsid w:val="007870D0"/>
    <w:rsid w:val="00787478"/>
    <w:rsid w:val="007878B1"/>
    <w:rsid w:val="00790015"/>
    <w:rsid w:val="00792F27"/>
    <w:rsid w:val="00793BB9"/>
    <w:rsid w:val="00795639"/>
    <w:rsid w:val="00796728"/>
    <w:rsid w:val="00796863"/>
    <w:rsid w:val="007978C2"/>
    <w:rsid w:val="007979F3"/>
    <w:rsid w:val="007A00C5"/>
    <w:rsid w:val="007A057E"/>
    <w:rsid w:val="007A1B2B"/>
    <w:rsid w:val="007A1EDE"/>
    <w:rsid w:val="007A2147"/>
    <w:rsid w:val="007A2750"/>
    <w:rsid w:val="007A5630"/>
    <w:rsid w:val="007A60B4"/>
    <w:rsid w:val="007A6426"/>
    <w:rsid w:val="007A6679"/>
    <w:rsid w:val="007A7460"/>
    <w:rsid w:val="007B35ED"/>
    <w:rsid w:val="007B3A92"/>
    <w:rsid w:val="007B3F34"/>
    <w:rsid w:val="007B42AD"/>
    <w:rsid w:val="007B4581"/>
    <w:rsid w:val="007B5469"/>
    <w:rsid w:val="007B58DB"/>
    <w:rsid w:val="007B5922"/>
    <w:rsid w:val="007B6383"/>
    <w:rsid w:val="007B662A"/>
    <w:rsid w:val="007B6AEC"/>
    <w:rsid w:val="007B72CC"/>
    <w:rsid w:val="007B7F89"/>
    <w:rsid w:val="007C0128"/>
    <w:rsid w:val="007C156E"/>
    <w:rsid w:val="007C21DC"/>
    <w:rsid w:val="007C22C8"/>
    <w:rsid w:val="007C2724"/>
    <w:rsid w:val="007C312D"/>
    <w:rsid w:val="007C3B39"/>
    <w:rsid w:val="007C3FC4"/>
    <w:rsid w:val="007C48E6"/>
    <w:rsid w:val="007D0598"/>
    <w:rsid w:val="007D08DA"/>
    <w:rsid w:val="007D1740"/>
    <w:rsid w:val="007D314F"/>
    <w:rsid w:val="007D321E"/>
    <w:rsid w:val="007D388C"/>
    <w:rsid w:val="007D3C32"/>
    <w:rsid w:val="007D44CD"/>
    <w:rsid w:val="007D4775"/>
    <w:rsid w:val="007D4ACE"/>
    <w:rsid w:val="007D5648"/>
    <w:rsid w:val="007D5D69"/>
    <w:rsid w:val="007D600D"/>
    <w:rsid w:val="007D60FB"/>
    <w:rsid w:val="007D777B"/>
    <w:rsid w:val="007D7A47"/>
    <w:rsid w:val="007E2379"/>
    <w:rsid w:val="007E3274"/>
    <w:rsid w:val="007E43B2"/>
    <w:rsid w:val="007E48DC"/>
    <w:rsid w:val="007E5B8F"/>
    <w:rsid w:val="007E609D"/>
    <w:rsid w:val="007E616C"/>
    <w:rsid w:val="007E66F8"/>
    <w:rsid w:val="007E6810"/>
    <w:rsid w:val="007E6C71"/>
    <w:rsid w:val="007F063A"/>
    <w:rsid w:val="007F08E0"/>
    <w:rsid w:val="007F0B4C"/>
    <w:rsid w:val="007F0C0B"/>
    <w:rsid w:val="007F10D7"/>
    <w:rsid w:val="007F16F3"/>
    <w:rsid w:val="007F199C"/>
    <w:rsid w:val="007F2076"/>
    <w:rsid w:val="007F3068"/>
    <w:rsid w:val="007F4416"/>
    <w:rsid w:val="007F538D"/>
    <w:rsid w:val="007F5655"/>
    <w:rsid w:val="007F5FC0"/>
    <w:rsid w:val="007F605C"/>
    <w:rsid w:val="007F6464"/>
    <w:rsid w:val="00802379"/>
    <w:rsid w:val="008025FD"/>
    <w:rsid w:val="00802A8B"/>
    <w:rsid w:val="00803F4C"/>
    <w:rsid w:val="008045DB"/>
    <w:rsid w:val="00804EA9"/>
    <w:rsid w:val="00804F4E"/>
    <w:rsid w:val="00806747"/>
    <w:rsid w:val="008071BB"/>
    <w:rsid w:val="0080732F"/>
    <w:rsid w:val="00810795"/>
    <w:rsid w:val="00811DAC"/>
    <w:rsid w:val="00811F04"/>
    <w:rsid w:val="008124EC"/>
    <w:rsid w:val="008133DD"/>
    <w:rsid w:val="008135DB"/>
    <w:rsid w:val="00814688"/>
    <w:rsid w:val="008146F9"/>
    <w:rsid w:val="008148EB"/>
    <w:rsid w:val="00814BDB"/>
    <w:rsid w:val="008166CA"/>
    <w:rsid w:val="00821B6B"/>
    <w:rsid w:val="008229EB"/>
    <w:rsid w:val="00822ADF"/>
    <w:rsid w:val="00822BCD"/>
    <w:rsid w:val="008232C3"/>
    <w:rsid w:val="00823DC8"/>
    <w:rsid w:val="00823E8B"/>
    <w:rsid w:val="008242B4"/>
    <w:rsid w:val="00824641"/>
    <w:rsid w:val="00824671"/>
    <w:rsid w:val="00824BA8"/>
    <w:rsid w:val="00824D01"/>
    <w:rsid w:val="00826408"/>
    <w:rsid w:val="00826534"/>
    <w:rsid w:val="008268F1"/>
    <w:rsid w:val="00827AAD"/>
    <w:rsid w:val="00830329"/>
    <w:rsid w:val="00830B45"/>
    <w:rsid w:val="00832C0E"/>
    <w:rsid w:val="00832DB8"/>
    <w:rsid w:val="00833CA6"/>
    <w:rsid w:val="0083417F"/>
    <w:rsid w:val="00834B2B"/>
    <w:rsid w:val="00834F37"/>
    <w:rsid w:val="00835BA2"/>
    <w:rsid w:val="008366C3"/>
    <w:rsid w:val="00837D62"/>
    <w:rsid w:val="00837EFD"/>
    <w:rsid w:val="008412B7"/>
    <w:rsid w:val="0084138A"/>
    <w:rsid w:val="00841F3D"/>
    <w:rsid w:val="00842043"/>
    <w:rsid w:val="00842AA7"/>
    <w:rsid w:val="00843A1D"/>
    <w:rsid w:val="008445F7"/>
    <w:rsid w:val="008447F4"/>
    <w:rsid w:val="00845B5B"/>
    <w:rsid w:val="00845C62"/>
    <w:rsid w:val="008465ED"/>
    <w:rsid w:val="00846D24"/>
    <w:rsid w:val="00847A22"/>
    <w:rsid w:val="00847EB3"/>
    <w:rsid w:val="008500F2"/>
    <w:rsid w:val="00850DB8"/>
    <w:rsid w:val="00851B38"/>
    <w:rsid w:val="00852340"/>
    <w:rsid w:val="008535B7"/>
    <w:rsid w:val="00857C09"/>
    <w:rsid w:val="008615B5"/>
    <w:rsid w:val="00861763"/>
    <w:rsid w:val="0086195D"/>
    <w:rsid w:val="0086212F"/>
    <w:rsid w:val="0086277B"/>
    <w:rsid w:val="00863326"/>
    <w:rsid w:val="00863747"/>
    <w:rsid w:val="00864C15"/>
    <w:rsid w:val="00864EBC"/>
    <w:rsid w:val="00865CA9"/>
    <w:rsid w:val="0086663B"/>
    <w:rsid w:val="00866B84"/>
    <w:rsid w:val="0086735D"/>
    <w:rsid w:val="0087100A"/>
    <w:rsid w:val="008710F7"/>
    <w:rsid w:val="008723A2"/>
    <w:rsid w:val="00873454"/>
    <w:rsid w:val="00873B9C"/>
    <w:rsid w:val="00874E98"/>
    <w:rsid w:val="00875370"/>
    <w:rsid w:val="00875423"/>
    <w:rsid w:val="00875901"/>
    <w:rsid w:val="00875991"/>
    <w:rsid w:val="00875FCB"/>
    <w:rsid w:val="00876032"/>
    <w:rsid w:val="0087607B"/>
    <w:rsid w:val="00876839"/>
    <w:rsid w:val="00876A9F"/>
    <w:rsid w:val="00877354"/>
    <w:rsid w:val="00880C71"/>
    <w:rsid w:val="00881581"/>
    <w:rsid w:val="0088166C"/>
    <w:rsid w:val="00882F4D"/>
    <w:rsid w:val="008835C8"/>
    <w:rsid w:val="00883EEE"/>
    <w:rsid w:val="00885517"/>
    <w:rsid w:val="008858EC"/>
    <w:rsid w:val="0088593B"/>
    <w:rsid w:val="00885B68"/>
    <w:rsid w:val="00886249"/>
    <w:rsid w:val="00887A79"/>
    <w:rsid w:val="00887C51"/>
    <w:rsid w:val="0089014B"/>
    <w:rsid w:val="00890737"/>
    <w:rsid w:val="0089096C"/>
    <w:rsid w:val="008946D7"/>
    <w:rsid w:val="008977D1"/>
    <w:rsid w:val="008A000B"/>
    <w:rsid w:val="008A078C"/>
    <w:rsid w:val="008A0B58"/>
    <w:rsid w:val="008A1630"/>
    <w:rsid w:val="008A1E61"/>
    <w:rsid w:val="008A3A31"/>
    <w:rsid w:val="008A40F3"/>
    <w:rsid w:val="008A571D"/>
    <w:rsid w:val="008A601C"/>
    <w:rsid w:val="008A6040"/>
    <w:rsid w:val="008B0E64"/>
    <w:rsid w:val="008B0EF1"/>
    <w:rsid w:val="008B27EC"/>
    <w:rsid w:val="008B4738"/>
    <w:rsid w:val="008B4861"/>
    <w:rsid w:val="008B5811"/>
    <w:rsid w:val="008B5D87"/>
    <w:rsid w:val="008B6A3E"/>
    <w:rsid w:val="008B6D69"/>
    <w:rsid w:val="008B6E56"/>
    <w:rsid w:val="008B73C6"/>
    <w:rsid w:val="008B760B"/>
    <w:rsid w:val="008C0AF9"/>
    <w:rsid w:val="008C0BBB"/>
    <w:rsid w:val="008C1F51"/>
    <w:rsid w:val="008C47A7"/>
    <w:rsid w:val="008C48B9"/>
    <w:rsid w:val="008C4B3E"/>
    <w:rsid w:val="008C4B8E"/>
    <w:rsid w:val="008C604F"/>
    <w:rsid w:val="008C6B41"/>
    <w:rsid w:val="008C7D47"/>
    <w:rsid w:val="008C7D49"/>
    <w:rsid w:val="008D4B53"/>
    <w:rsid w:val="008D4D47"/>
    <w:rsid w:val="008D4F75"/>
    <w:rsid w:val="008D4FC3"/>
    <w:rsid w:val="008D64AF"/>
    <w:rsid w:val="008D6656"/>
    <w:rsid w:val="008D7125"/>
    <w:rsid w:val="008D78EB"/>
    <w:rsid w:val="008D7C2B"/>
    <w:rsid w:val="008D7CE4"/>
    <w:rsid w:val="008E08C3"/>
    <w:rsid w:val="008E0979"/>
    <w:rsid w:val="008E0E52"/>
    <w:rsid w:val="008E20BC"/>
    <w:rsid w:val="008E2BD5"/>
    <w:rsid w:val="008E2C01"/>
    <w:rsid w:val="008E30C5"/>
    <w:rsid w:val="008E42BE"/>
    <w:rsid w:val="008E6FB2"/>
    <w:rsid w:val="008E79F4"/>
    <w:rsid w:val="008E7D1B"/>
    <w:rsid w:val="008F0163"/>
    <w:rsid w:val="008F06B7"/>
    <w:rsid w:val="008F0F5F"/>
    <w:rsid w:val="008F129E"/>
    <w:rsid w:val="008F160D"/>
    <w:rsid w:val="008F2416"/>
    <w:rsid w:val="008F3AF8"/>
    <w:rsid w:val="008F3C3A"/>
    <w:rsid w:val="008F3D31"/>
    <w:rsid w:val="008F4446"/>
    <w:rsid w:val="008F4D21"/>
    <w:rsid w:val="008F522F"/>
    <w:rsid w:val="008F6059"/>
    <w:rsid w:val="008F649D"/>
    <w:rsid w:val="008F7013"/>
    <w:rsid w:val="00901646"/>
    <w:rsid w:val="00902913"/>
    <w:rsid w:val="009048D2"/>
    <w:rsid w:val="00910DEC"/>
    <w:rsid w:val="00910E62"/>
    <w:rsid w:val="00911313"/>
    <w:rsid w:val="009121AB"/>
    <w:rsid w:val="00912996"/>
    <w:rsid w:val="00912B64"/>
    <w:rsid w:val="00913443"/>
    <w:rsid w:val="009136DE"/>
    <w:rsid w:val="009137AA"/>
    <w:rsid w:val="00913869"/>
    <w:rsid w:val="009149DA"/>
    <w:rsid w:val="00915D76"/>
    <w:rsid w:val="00916E13"/>
    <w:rsid w:val="0091728B"/>
    <w:rsid w:val="009172C8"/>
    <w:rsid w:val="009174DE"/>
    <w:rsid w:val="00920B5D"/>
    <w:rsid w:val="00921EAD"/>
    <w:rsid w:val="00923811"/>
    <w:rsid w:val="00924CE0"/>
    <w:rsid w:val="00924DC4"/>
    <w:rsid w:val="009252A8"/>
    <w:rsid w:val="00925C89"/>
    <w:rsid w:val="0092631F"/>
    <w:rsid w:val="009266FC"/>
    <w:rsid w:val="00927B85"/>
    <w:rsid w:val="0093006E"/>
    <w:rsid w:val="009305DF"/>
    <w:rsid w:val="00930D96"/>
    <w:rsid w:val="00930E22"/>
    <w:rsid w:val="00932C8D"/>
    <w:rsid w:val="00933361"/>
    <w:rsid w:val="0093386C"/>
    <w:rsid w:val="0093462A"/>
    <w:rsid w:val="009348B4"/>
    <w:rsid w:val="00934E70"/>
    <w:rsid w:val="00936EF5"/>
    <w:rsid w:val="009373AB"/>
    <w:rsid w:val="009379A8"/>
    <w:rsid w:val="009406AB"/>
    <w:rsid w:val="009411A2"/>
    <w:rsid w:val="0094254E"/>
    <w:rsid w:val="009427BF"/>
    <w:rsid w:val="00942B32"/>
    <w:rsid w:val="009430D6"/>
    <w:rsid w:val="00943F4A"/>
    <w:rsid w:val="00944011"/>
    <w:rsid w:val="009444DA"/>
    <w:rsid w:val="0094491A"/>
    <w:rsid w:val="00944A0B"/>
    <w:rsid w:val="0094591A"/>
    <w:rsid w:val="009459BB"/>
    <w:rsid w:val="009462C0"/>
    <w:rsid w:val="009469AF"/>
    <w:rsid w:val="00947144"/>
    <w:rsid w:val="0095069F"/>
    <w:rsid w:val="009514DC"/>
    <w:rsid w:val="00951967"/>
    <w:rsid w:val="00951C3B"/>
    <w:rsid w:val="00951D6E"/>
    <w:rsid w:val="00952C52"/>
    <w:rsid w:val="00953F53"/>
    <w:rsid w:val="00954146"/>
    <w:rsid w:val="00955B88"/>
    <w:rsid w:val="00956D3A"/>
    <w:rsid w:val="0096034D"/>
    <w:rsid w:val="00960A86"/>
    <w:rsid w:val="00962F70"/>
    <w:rsid w:val="0096473D"/>
    <w:rsid w:val="00964DAD"/>
    <w:rsid w:val="00965182"/>
    <w:rsid w:val="00966995"/>
    <w:rsid w:val="00970AC5"/>
    <w:rsid w:val="00970E66"/>
    <w:rsid w:val="00971784"/>
    <w:rsid w:val="00971A65"/>
    <w:rsid w:val="009723A4"/>
    <w:rsid w:val="00972541"/>
    <w:rsid w:val="00972A90"/>
    <w:rsid w:val="00974A97"/>
    <w:rsid w:val="0097513B"/>
    <w:rsid w:val="009757A7"/>
    <w:rsid w:val="00975932"/>
    <w:rsid w:val="009759A8"/>
    <w:rsid w:val="00976F06"/>
    <w:rsid w:val="00977249"/>
    <w:rsid w:val="00977DAB"/>
    <w:rsid w:val="009802B1"/>
    <w:rsid w:val="00980447"/>
    <w:rsid w:val="0098371A"/>
    <w:rsid w:val="00985387"/>
    <w:rsid w:val="00985DAC"/>
    <w:rsid w:val="00986230"/>
    <w:rsid w:val="009873E2"/>
    <w:rsid w:val="00987E84"/>
    <w:rsid w:val="009908AE"/>
    <w:rsid w:val="00991132"/>
    <w:rsid w:val="00991947"/>
    <w:rsid w:val="00991C82"/>
    <w:rsid w:val="00993B09"/>
    <w:rsid w:val="00993E22"/>
    <w:rsid w:val="00994371"/>
    <w:rsid w:val="009956BC"/>
    <w:rsid w:val="00996E55"/>
    <w:rsid w:val="00997E88"/>
    <w:rsid w:val="009A08BD"/>
    <w:rsid w:val="009A11ED"/>
    <w:rsid w:val="009A1965"/>
    <w:rsid w:val="009A2484"/>
    <w:rsid w:val="009A286E"/>
    <w:rsid w:val="009A2FCD"/>
    <w:rsid w:val="009A3DBA"/>
    <w:rsid w:val="009A4BFD"/>
    <w:rsid w:val="009A6315"/>
    <w:rsid w:val="009A63C3"/>
    <w:rsid w:val="009A6B2A"/>
    <w:rsid w:val="009A7399"/>
    <w:rsid w:val="009B0B2F"/>
    <w:rsid w:val="009B0BEE"/>
    <w:rsid w:val="009B18F7"/>
    <w:rsid w:val="009B2681"/>
    <w:rsid w:val="009B3117"/>
    <w:rsid w:val="009B3765"/>
    <w:rsid w:val="009B391C"/>
    <w:rsid w:val="009B4083"/>
    <w:rsid w:val="009B49E3"/>
    <w:rsid w:val="009B7168"/>
    <w:rsid w:val="009B72A6"/>
    <w:rsid w:val="009C0ADC"/>
    <w:rsid w:val="009C1B7F"/>
    <w:rsid w:val="009C2031"/>
    <w:rsid w:val="009C2B2F"/>
    <w:rsid w:val="009C2BED"/>
    <w:rsid w:val="009C2E1D"/>
    <w:rsid w:val="009C3D29"/>
    <w:rsid w:val="009C4039"/>
    <w:rsid w:val="009C47A4"/>
    <w:rsid w:val="009C4838"/>
    <w:rsid w:val="009C4AA4"/>
    <w:rsid w:val="009D17C2"/>
    <w:rsid w:val="009D1A53"/>
    <w:rsid w:val="009D23FC"/>
    <w:rsid w:val="009D2913"/>
    <w:rsid w:val="009D3E4C"/>
    <w:rsid w:val="009D559B"/>
    <w:rsid w:val="009D5DF4"/>
    <w:rsid w:val="009D60CE"/>
    <w:rsid w:val="009D69DC"/>
    <w:rsid w:val="009E0245"/>
    <w:rsid w:val="009E0509"/>
    <w:rsid w:val="009E1719"/>
    <w:rsid w:val="009E1998"/>
    <w:rsid w:val="009E3A24"/>
    <w:rsid w:val="009E4132"/>
    <w:rsid w:val="009E48EF"/>
    <w:rsid w:val="009E48F3"/>
    <w:rsid w:val="009E5050"/>
    <w:rsid w:val="009E77B8"/>
    <w:rsid w:val="009E7A96"/>
    <w:rsid w:val="009E7B89"/>
    <w:rsid w:val="009F176B"/>
    <w:rsid w:val="009F1D46"/>
    <w:rsid w:val="009F1E87"/>
    <w:rsid w:val="009F1F83"/>
    <w:rsid w:val="009F1FC9"/>
    <w:rsid w:val="009F3AB0"/>
    <w:rsid w:val="009F53DA"/>
    <w:rsid w:val="009F5739"/>
    <w:rsid w:val="009F5B7E"/>
    <w:rsid w:val="009F5C21"/>
    <w:rsid w:val="009F61C4"/>
    <w:rsid w:val="009F6BC0"/>
    <w:rsid w:val="009F7828"/>
    <w:rsid w:val="009F7C87"/>
    <w:rsid w:val="00A0191B"/>
    <w:rsid w:val="00A02160"/>
    <w:rsid w:val="00A02FD3"/>
    <w:rsid w:val="00A0303D"/>
    <w:rsid w:val="00A030D5"/>
    <w:rsid w:val="00A03DC7"/>
    <w:rsid w:val="00A04F74"/>
    <w:rsid w:val="00A057E4"/>
    <w:rsid w:val="00A05990"/>
    <w:rsid w:val="00A05A6E"/>
    <w:rsid w:val="00A05D0A"/>
    <w:rsid w:val="00A05E7B"/>
    <w:rsid w:val="00A0634D"/>
    <w:rsid w:val="00A066C6"/>
    <w:rsid w:val="00A06E24"/>
    <w:rsid w:val="00A078EC"/>
    <w:rsid w:val="00A07B97"/>
    <w:rsid w:val="00A10E39"/>
    <w:rsid w:val="00A10E83"/>
    <w:rsid w:val="00A11B9D"/>
    <w:rsid w:val="00A12601"/>
    <w:rsid w:val="00A12D42"/>
    <w:rsid w:val="00A145A0"/>
    <w:rsid w:val="00A15142"/>
    <w:rsid w:val="00A152A1"/>
    <w:rsid w:val="00A15360"/>
    <w:rsid w:val="00A15B0B"/>
    <w:rsid w:val="00A15C8D"/>
    <w:rsid w:val="00A1607E"/>
    <w:rsid w:val="00A1684B"/>
    <w:rsid w:val="00A16B0A"/>
    <w:rsid w:val="00A177A4"/>
    <w:rsid w:val="00A17A0B"/>
    <w:rsid w:val="00A205A8"/>
    <w:rsid w:val="00A20D83"/>
    <w:rsid w:val="00A21100"/>
    <w:rsid w:val="00A2113E"/>
    <w:rsid w:val="00A214DD"/>
    <w:rsid w:val="00A21E54"/>
    <w:rsid w:val="00A227C1"/>
    <w:rsid w:val="00A24CAB"/>
    <w:rsid w:val="00A24CF2"/>
    <w:rsid w:val="00A250C1"/>
    <w:rsid w:val="00A25768"/>
    <w:rsid w:val="00A264E4"/>
    <w:rsid w:val="00A26981"/>
    <w:rsid w:val="00A27555"/>
    <w:rsid w:val="00A27740"/>
    <w:rsid w:val="00A307A9"/>
    <w:rsid w:val="00A3081E"/>
    <w:rsid w:val="00A31C2A"/>
    <w:rsid w:val="00A32808"/>
    <w:rsid w:val="00A32FA3"/>
    <w:rsid w:val="00A332C4"/>
    <w:rsid w:val="00A3343E"/>
    <w:rsid w:val="00A33592"/>
    <w:rsid w:val="00A33CC7"/>
    <w:rsid w:val="00A3416C"/>
    <w:rsid w:val="00A345A2"/>
    <w:rsid w:val="00A34726"/>
    <w:rsid w:val="00A34F4C"/>
    <w:rsid w:val="00A35FB6"/>
    <w:rsid w:val="00A360D0"/>
    <w:rsid w:val="00A3713D"/>
    <w:rsid w:val="00A37752"/>
    <w:rsid w:val="00A400F8"/>
    <w:rsid w:val="00A41A33"/>
    <w:rsid w:val="00A41EB6"/>
    <w:rsid w:val="00A43AA1"/>
    <w:rsid w:val="00A446B7"/>
    <w:rsid w:val="00A44EB2"/>
    <w:rsid w:val="00A44F06"/>
    <w:rsid w:val="00A45C35"/>
    <w:rsid w:val="00A45C96"/>
    <w:rsid w:val="00A4649C"/>
    <w:rsid w:val="00A4657C"/>
    <w:rsid w:val="00A468F3"/>
    <w:rsid w:val="00A46A4B"/>
    <w:rsid w:val="00A4709F"/>
    <w:rsid w:val="00A47392"/>
    <w:rsid w:val="00A47489"/>
    <w:rsid w:val="00A474A6"/>
    <w:rsid w:val="00A47975"/>
    <w:rsid w:val="00A505FF"/>
    <w:rsid w:val="00A507C5"/>
    <w:rsid w:val="00A508BA"/>
    <w:rsid w:val="00A5182B"/>
    <w:rsid w:val="00A51D6B"/>
    <w:rsid w:val="00A534B5"/>
    <w:rsid w:val="00A54AC1"/>
    <w:rsid w:val="00A55141"/>
    <w:rsid w:val="00A552AF"/>
    <w:rsid w:val="00A55809"/>
    <w:rsid w:val="00A55AF3"/>
    <w:rsid w:val="00A55E97"/>
    <w:rsid w:val="00A56105"/>
    <w:rsid w:val="00A573C1"/>
    <w:rsid w:val="00A576B6"/>
    <w:rsid w:val="00A5783F"/>
    <w:rsid w:val="00A603D9"/>
    <w:rsid w:val="00A60BE3"/>
    <w:rsid w:val="00A61488"/>
    <w:rsid w:val="00A624C7"/>
    <w:rsid w:val="00A62C24"/>
    <w:rsid w:val="00A63774"/>
    <w:rsid w:val="00A63C7D"/>
    <w:rsid w:val="00A63FC5"/>
    <w:rsid w:val="00A64869"/>
    <w:rsid w:val="00A66283"/>
    <w:rsid w:val="00A66A82"/>
    <w:rsid w:val="00A670A3"/>
    <w:rsid w:val="00A672BD"/>
    <w:rsid w:val="00A675A0"/>
    <w:rsid w:val="00A70BFD"/>
    <w:rsid w:val="00A71179"/>
    <w:rsid w:val="00A724F5"/>
    <w:rsid w:val="00A726C4"/>
    <w:rsid w:val="00A730B7"/>
    <w:rsid w:val="00A73A7A"/>
    <w:rsid w:val="00A74009"/>
    <w:rsid w:val="00A743F2"/>
    <w:rsid w:val="00A757DC"/>
    <w:rsid w:val="00A75FAD"/>
    <w:rsid w:val="00A77BD9"/>
    <w:rsid w:val="00A77C39"/>
    <w:rsid w:val="00A8175D"/>
    <w:rsid w:val="00A8381A"/>
    <w:rsid w:val="00A850EA"/>
    <w:rsid w:val="00A85160"/>
    <w:rsid w:val="00A853EA"/>
    <w:rsid w:val="00A854B8"/>
    <w:rsid w:val="00A854E4"/>
    <w:rsid w:val="00A86206"/>
    <w:rsid w:val="00A9011A"/>
    <w:rsid w:val="00A909E3"/>
    <w:rsid w:val="00A909FB"/>
    <w:rsid w:val="00A92B53"/>
    <w:rsid w:val="00A92E79"/>
    <w:rsid w:val="00A94551"/>
    <w:rsid w:val="00A94FB6"/>
    <w:rsid w:val="00A9544A"/>
    <w:rsid w:val="00A963E8"/>
    <w:rsid w:val="00A97C19"/>
    <w:rsid w:val="00AA0422"/>
    <w:rsid w:val="00AA073F"/>
    <w:rsid w:val="00AA0AF0"/>
    <w:rsid w:val="00AA2308"/>
    <w:rsid w:val="00AA2E0D"/>
    <w:rsid w:val="00AA37AE"/>
    <w:rsid w:val="00AA3FB8"/>
    <w:rsid w:val="00AA46FA"/>
    <w:rsid w:val="00AA4ECF"/>
    <w:rsid w:val="00AA568A"/>
    <w:rsid w:val="00AA5CEB"/>
    <w:rsid w:val="00AA6696"/>
    <w:rsid w:val="00AA66B3"/>
    <w:rsid w:val="00AA6E83"/>
    <w:rsid w:val="00AA6EF4"/>
    <w:rsid w:val="00AA7993"/>
    <w:rsid w:val="00AB0E7A"/>
    <w:rsid w:val="00AB1B93"/>
    <w:rsid w:val="00AB31AD"/>
    <w:rsid w:val="00AB339D"/>
    <w:rsid w:val="00AB3D4C"/>
    <w:rsid w:val="00AB489B"/>
    <w:rsid w:val="00AB4996"/>
    <w:rsid w:val="00AB5431"/>
    <w:rsid w:val="00AB6CCE"/>
    <w:rsid w:val="00AB7F35"/>
    <w:rsid w:val="00AC041D"/>
    <w:rsid w:val="00AC0FA2"/>
    <w:rsid w:val="00AC0FF0"/>
    <w:rsid w:val="00AC1F09"/>
    <w:rsid w:val="00AC225E"/>
    <w:rsid w:val="00AC2361"/>
    <w:rsid w:val="00AC275E"/>
    <w:rsid w:val="00AC2D2B"/>
    <w:rsid w:val="00AC4B14"/>
    <w:rsid w:val="00AC56DD"/>
    <w:rsid w:val="00AC58DA"/>
    <w:rsid w:val="00AC5FF0"/>
    <w:rsid w:val="00AC622C"/>
    <w:rsid w:val="00AC6535"/>
    <w:rsid w:val="00AC6A91"/>
    <w:rsid w:val="00AC7182"/>
    <w:rsid w:val="00AD1431"/>
    <w:rsid w:val="00AD2985"/>
    <w:rsid w:val="00AD33ED"/>
    <w:rsid w:val="00AD39EE"/>
    <w:rsid w:val="00AD3C6C"/>
    <w:rsid w:val="00AD469A"/>
    <w:rsid w:val="00AD56A9"/>
    <w:rsid w:val="00AD56B9"/>
    <w:rsid w:val="00AD60D1"/>
    <w:rsid w:val="00AD658A"/>
    <w:rsid w:val="00AD6796"/>
    <w:rsid w:val="00AE02DE"/>
    <w:rsid w:val="00AE13EE"/>
    <w:rsid w:val="00AE22EB"/>
    <w:rsid w:val="00AE2D09"/>
    <w:rsid w:val="00AE2D9F"/>
    <w:rsid w:val="00AE33AA"/>
    <w:rsid w:val="00AE447E"/>
    <w:rsid w:val="00AE4765"/>
    <w:rsid w:val="00AE4ACB"/>
    <w:rsid w:val="00AE55F8"/>
    <w:rsid w:val="00AE57F9"/>
    <w:rsid w:val="00AE737C"/>
    <w:rsid w:val="00AE7B8C"/>
    <w:rsid w:val="00AE7F5F"/>
    <w:rsid w:val="00AF0738"/>
    <w:rsid w:val="00AF0F60"/>
    <w:rsid w:val="00AF1149"/>
    <w:rsid w:val="00AF1303"/>
    <w:rsid w:val="00AF1683"/>
    <w:rsid w:val="00AF1796"/>
    <w:rsid w:val="00AF18C0"/>
    <w:rsid w:val="00AF2435"/>
    <w:rsid w:val="00AF28AD"/>
    <w:rsid w:val="00AF3DEF"/>
    <w:rsid w:val="00AF4BD0"/>
    <w:rsid w:val="00AF4BDB"/>
    <w:rsid w:val="00AF64ED"/>
    <w:rsid w:val="00AF6EB7"/>
    <w:rsid w:val="00AF7291"/>
    <w:rsid w:val="00AF7DF9"/>
    <w:rsid w:val="00B01BDB"/>
    <w:rsid w:val="00B01CDF"/>
    <w:rsid w:val="00B02190"/>
    <w:rsid w:val="00B02765"/>
    <w:rsid w:val="00B02779"/>
    <w:rsid w:val="00B02896"/>
    <w:rsid w:val="00B02EB2"/>
    <w:rsid w:val="00B03AC9"/>
    <w:rsid w:val="00B0600F"/>
    <w:rsid w:val="00B06B35"/>
    <w:rsid w:val="00B105B9"/>
    <w:rsid w:val="00B11184"/>
    <w:rsid w:val="00B11255"/>
    <w:rsid w:val="00B11811"/>
    <w:rsid w:val="00B11CF6"/>
    <w:rsid w:val="00B11D63"/>
    <w:rsid w:val="00B12118"/>
    <w:rsid w:val="00B121D4"/>
    <w:rsid w:val="00B13D51"/>
    <w:rsid w:val="00B13D7D"/>
    <w:rsid w:val="00B13E72"/>
    <w:rsid w:val="00B14D9C"/>
    <w:rsid w:val="00B155A1"/>
    <w:rsid w:val="00B161F7"/>
    <w:rsid w:val="00B162C1"/>
    <w:rsid w:val="00B1632E"/>
    <w:rsid w:val="00B16E2D"/>
    <w:rsid w:val="00B17343"/>
    <w:rsid w:val="00B1762F"/>
    <w:rsid w:val="00B17E68"/>
    <w:rsid w:val="00B20434"/>
    <w:rsid w:val="00B2089A"/>
    <w:rsid w:val="00B20E9D"/>
    <w:rsid w:val="00B21EDE"/>
    <w:rsid w:val="00B23C03"/>
    <w:rsid w:val="00B2435C"/>
    <w:rsid w:val="00B24EB4"/>
    <w:rsid w:val="00B252EA"/>
    <w:rsid w:val="00B26DBA"/>
    <w:rsid w:val="00B26E58"/>
    <w:rsid w:val="00B30602"/>
    <w:rsid w:val="00B3105C"/>
    <w:rsid w:val="00B31618"/>
    <w:rsid w:val="00B31E17"/>
    <w:rsid w:val="00B322C4"/>
    <w:rsid w:val="00B32603"/>
    <w:rsid w:val="00B32677"/>
    <w:rsid w:val="00B32CCD"/>
    <w:rsid w:val="00B334A9"/>
    <w:rsid w:val="00B34654"/>
    <w:rsid w:val="00B34DE0"/>
    <w:rsid w:val="00B350C7"/>
    <w:rsid w:val="00B3518C"/>
    <w:rsid w:val="00B36253"/>
    <w:rsid w:val="00B3634C"/>
    <w:rsid w:val="00B36902"/>
    <w:rsid w:val="00B40827"/>
    <w:rsid w:val="00B40F3F"/>
    <w:rsid w:val="00B42BD1"/>
    <w:rsid w:val="00B4302B"/>
    <w:rsid w:val="00B43134"/>
    <w:rsid w:val="00B439B2"/>
    <w:rsid w:val="00B43C8B"/>
    <w:rsid w:val="00B43E2C"/>
    <w:rsid w:val="00B44D9D"/>
    <w:rsid w:val="00B46127"/>
    <w:rsid w:val="00B46302"/>
    <w:rsid w:val="00B469AF"/>
    <w:rsid w:val="00B47311"/>
    <w:rsid w:val="00B47993"/>
    <w:rsid w:val="00B504CC"/>
    <w:rsid w:val="00B506DE"/>
    <w:rsid w:val="00B51139"/>
    <w:rsid w:val="00B521CD"/>
    <w:rsid w:val="00B5264D"/>
    <w:rsid w:val="00B529BC"/>
    <w:rsid w:val="00B549AF"/>
    <w:rsid w:val="00B54F94"/>
    <w:rsid w:val="00B5690B"/>
    <w:rsid w:val="00B56FA6"/>
    <w:rsid w:val="00B60584"/>
    <w:rsid w:val="00B612B0"/>
    <w:rsid w:val="00B61C99"/>
    <w:rsid w:val="00B63373"/>
    <w:rsid w:val="00B63470"/>
    <w:rsid w:val="00B63E37"/>
    <w:rsid w:val="00B640C8"/>
    <w:rsid w:val="00B649D6"/>
    <w:rsid w:val="00B64BC4"/>
    <w:rsid w:val="00B6576B"/>
    <w:rsid w:val="00B668D0"/>
    <w:rsid w:val="00B67B7E"/>
    <w:rsid w:val="00B70B6C"/>
    <w:rsid w:val="00B70E7E"/>
    <w:rsid w:val="00B7124D"/>
    <w:rsid w:val="00B7146D"/>
    <w:rsid w:val="00B71EEE"/>
    <w:rsid w:val="00B7232A"/>
    <w:rsid w:val="00B74262"/>
    <w:rsid w:val="00B74585"/>
    <w:rsid w:val="00B74E95"/>
    <w:rsid w:val="00B75655"/>
    <w:rsid w:val="00B75E13"/>
    <w:rsid w:val="00B8003B"/>
    <w:rsid w:val="00B81446"/>
    <w:rsid w:val="00B84362"/>
    <w:rsid w:val="00B84537"/>
    <w:rsid w:val="00B848D0"/>
    <w:rsid w:val="00B849C3"/>
    <w:rsid w:val="00B862BD"/>
    <w:rsid w:val="00B878D4"/>
    <w:rsid w:val="00B90730"/>
    <w:rsid w:val="00B90935"/>
    <w:rsid w:val="00B90CD2"/>
    <w:rsid w:val="00B925E5"/>
    <w:rsid w:val="00B92F60"/>
    <w:rsid w:val="00B92FD7"/>
    <w:rsid w:val="00B93EB8"/>
    <w:rsid w:val="00B93F36"/>
    <w:rsid w:val="00B94161"/>
    <w:rsid w:val="00B95666"/>
    <w:rsid w:val="00B95F19"/>
    <w:rsid w:val="00BA0445"/>
    <w:rsid w:val="00BA2AC0"/>
    <w:rsid w:val="00BA30B2"/>
    <w:rsid w:val="00BA354C"/>
    <w:rsid w:val="00BA43F7"/>
    <w:rsid w:val="00BA49EC"/>
    <w:rsid w:val="00BA57B3"/>
    <w:rsid w:val="00BA5E22"/>
    <w:rsid w:val="00BA5FCE"/>
    <w:rsid w:val="00BA62EC"/>
    <w:rsid w:val="00BA763A"/>
    <w:rsid w:val="00BA7FB4"/>
    <w:rsid w:val="00BB0A3C"/>
    <w:rsid w:val="00BB0AFE"/>
    <w:rsid w:val="00BB13B1"/>
    <w:rsid w:val="00BB1CDB"/>
    <w:rsid w:val="00BB261A"/>
    <w:rsid w:val="00BB3117"/>
    <w:rsid w:val="00BB31D6"/>
    <w:rsid w:val="00BB3755"/>
    <w:rsid w:val="00BB3D63"/>
    <w:rsid w:val="00BB4848"/>
    <w:rsid w:val="00BB50B8"/>
    <w:rsid w:val="00BB669B"/>
    <w:rsid w:val="00BB69B9"/>
    <w:rsid w:val="00BB6D97"/>
    <w:rsid w:val="00BB76DD"/>
    <w:rsid w:val="00BC075F"/>
    <w:rsid w:val="00BC0B8D"/>
    <w:rsid w:val="00BC0F54"/>
    <w:rsid w:val="00BC1355"/>
    <w:rsid w:val="00BC2AD7"/>
    <w:rsid w:val="00BC2D8A"/>
    <w:rsid w:val="00BC2E0A"/>
    <w:rsid w:val="00BC4697"/>
    <w:rsid w:val="00BC4F42"/>
    <w:rsid w:val="00BC65AA"/>
    <w:rsid w:val="00BC7FE1"/>
    <w:rsid w:val="00BD0124"/>
    <w:rsid w:val="00BD2099"/>
    <w:rsid w:val="00BD2283"/>
    <w:rsid w:val="00BD3310"/>
    <w:rsid w:val="00BD3690"/>
    <w:rsid w:val="00BD4E21"/>
    <w:rsid w:val="00BD4FF3"/>
    <w:rsid w:val="00BD5298"/>
    <w:rsid w:val="00BD52F4"/>
    <w:rsid w:val="00BD54DD"/>
    <w:rsid w:val="00BD65F8"/>
    <w:rsid w:val="00BD734C"/>
    <w:rsid w:val="00BE0A33"/>
    <w:rsid w:val="00BE29FC"/>
    <w:rsid w:val="00BE3310"/>
    <w:rsid w:val="00BE4F55"/>
    <w:rsid w:val="00BE57DE"/>
    <w:rsid w:val="00BE595A"/>
    <w:rsid w:val="00BE6116"/>
    <w:rsid w:val="00BE75CF"/>
    <w:rsid w:val="00BE7861"/>
    <w:rsid w:val="00BE7A85"/>
    <w:rsid w:val="00BF005D"/>
    <w:rsid w:val="00BF0297"/>
    <w:rsid w:val="00BF05D4"/>
    <w:rsid w:val="00BF08B3"/>
    <w:rsid w:val="00BF13B6"/>
    <w:rsid w:val="00BF1C09"/>
    <w:rsid w:val="00BF20F1"/>
    <w:rsid w:val="00BF288E"/>
    <w:rsid w:val="00BF4C4E"/>
    <w:rsid w:val="00BF4CC1"/>
    <w:rsid w:val="00BF5D19"/>
    <w:rsid w:val="00BF5DB1"/>
    <w:rsid w:val="00BF6A62"/>
    <w:rsid w:val="00BF6E1A"/>
    <w:rsid w:val="00BF77C0"/>
    <w:rsid w:val="00C006F8"/>
    <w:rsid w:val="00C00BD9"/>
    <w:rsid w:val="00C0126C"/>
    <w:rsid w:val="00C01BA2"/>
    <w:rsid w:val="00C02116"/>
    <w:rsid w:val="00C02D96"/>
    <w:rsid w:val="00C02F6A"/>
    <w:rsid w:val="00C03950"/>
    <w:rsid w:val="00C05122"/>
    <w:rsid w:val="00C059C8"/>
    <w:rsid w:val="00C05E53"/>
    <w:rsid w:val="00C06C7D"/>
    <w:rsid w:val="00C078DE"/>
    <w:rsid w:val="00C07A1F"/>
    <w:rsid w:val="00C07A40"/>
    <w:rsid w:val="00C12ECA"/>
    <w:rsid w:val="00C13305"/>
    <w:rsid w:val="00C133E7"/>
    <w:rsid w:val="00C13758"/>
    <w:rsid w:val="00C14049"/>
    <w:rsid w:val="00C140B7"/>
    <w:rsid w:val="00C20F33"/>
    <w:rsid w:val="00C21963"/>
    <w:rsid w:val="00C21A94"/>
    <w:rsid w:val="00C22601"/>
    <w:rsid w:val="00C23909"/>
    <w:rsid w:val="00C23D91"/>
    <w:rsid w:val="00C24411"/>
    <w:rsid w:val="00C24769"/>
    <w:rsid w:val="00C24817"/>
    <w:rsid w:val="00C24A65"/>
    <w:rsid w:val="00C24D1B"/>
    <w:rsid w:val="00C254E7"/>
    <w:rsid w:val="00C2587F"/>
    <w:rsid w:val="00C27623"/>
    <w:rsid w:val="00C30147"/>
    <w:rsid w:val="00C30A07"/>
    <w:rsid w:val="00C30C25"/>
    <w:rsid w:val="00C30C34"/>
    <w:rsid w:val="00C329A5"/>
    <w:rsid w:val="00C32A0B"/>
    <w:rsid w:val="00C32BB3"/>
    <w:rsid w:val="00C3362A"/>
    <w:rsid w:val="00C33796"/>
    <w:rsid w:val="00C338B0"/>
    <w:rsid w:val="00C34842"/>
    <w:rsid w:val="00C3500E"/>
    <w:rsid w:val="00C35722"/>
    <w:rsid w:val="00C36FD0"/>
    <w:rsid w:val="00C371C1"/>
    <w:rsid w:val="00C40061"/>
    <w:rsid w:val="00C405E7"/>
    <w:rsid w:val="00C4063F"/>
    <w:rsid w:val="00C40A4E"/>
    <w:rsid w:val="00C40D56"/>
    <w:rsid w:val="00C412DD"/>
    <w:rsid w:val="00C416C7"/>
    <w:rsid w:val="00C41A9D"/>
    <w:rsid w:val="00C42C22"/>
    <w:rsid w:val="00C433EA"/>
    <w:rsid w:val="00C4407B"/>
    <w:rsid w:val="00C4456C"/>
    <w:rsid w:val="00C448A9"/>
    <w:rsid w:val="00C44945"/>
    <w:rsid w:val="00C45744"/>
    <w:rsid w:val="00C45FF9"/>
    <w:rsid w:val="00C46E72"/>
    <w:rsid w:val="00C46F1F"/>
    <w:rsid w:val="00C4748D"/>
    <w:rsid w:val="00C50F37"/>
    <w:rsid w:val="00C51107"/>
    <w:rsid w:val="00C51768"/>
    <w:rsid w:val="00C51A47"/>
    <w:rsid w:val="00C526CA"/>
    <w:rsid w:val="00C52AD7"/>
    <w:rsid w:val="00C53B0C"/>
    <w:rsid w:val="00C541B6"/>
    <w:rsid w:val="00C55278"/>
    <w:rsid w:val="00C5589B"/>
    <w:rsid w:val="00C56033"/>
    <w:rsid w:val="00C56420"/>
    <w:rsid w:val="00C56787"/>
    <w:rsid w:val="00C57334"/>
    <w:rsid w:val="00C57503"/>
    <w:rsid w:val="00C57A54"/>
    <w:rsid w:val="00C60910"/>
    <w:rsid w:val="00C61715"/>
    <w:rsid w:val="00C619C7"/>
    <w:rsid w:val="00C61D16"/>
    <w:rsid w:val="00C62B8F"/>
    <w:rsid w:val="00C64B2F"/>
    <w:rsid w:val="00C655FF"/>
    <w:rsid w:val="00C6570B"/>
    <w:rsid w:val="00C65858"/>
    <w:rsid w:val="00C65CB2"/>
    <w:rsid w:val="00C66A59"/>
    <w:rsid w:val="00C70C35"/>
    <w:rsid w:val="00C7116B"/>
    <w:rsid w:val="00C7148C"/>
    <w:rsid w:val="00C7179E"/>
    <w:rsid w:val="00C73A77"/>
    <w:rsid w:val="00C7402F"/>
    <w:rsid w:val="00C7455B"/>
    <w:rsid w:val="00C74EF3"/>
    <w:rsid w:val="00C7535F"/>
    <w:rsid w:val="00C76073"/>
    <w:rsid w:val="00C765E2"/>
    <w:rsid w:val="00C77C9C"/>
    <w:rsid w:val="00C77E1A"/>
    <w:rsid w:val="00C8047F"/>
    <w:rsid w:val="00C80EEE"/>
    <w:rsid w:val="00C810C1"/>
    <w:rsid w:val="00C81248"/>
    <w:rsid w:val="00C81BDB"/>
    <w:rsid w:val="00C827B5"/>
    <w:rsid w:val="00C82A8B"/>
    <w:rsid w:val="00C8358B"/>
    <w:rsid w:val="00C835B6"/>
    <w:rsid w:val="00C8375E"/>
    <w:rsid w:val="00C83D9B"/>
    <w:rsid w:val="00C8408E"/>
    <w:rsid w:val="00C87295"/>
    <w:rsid w:val="00C91124"/>
    <w:rsid w:val="00C9125A"/>
    <w:rsid w:val="00C916B6"/>
    <w:rsid w:val="00C91D31"/>
    <w:rsid w:val="00C91E88"/>
    <w:rsid w:val="00C91F54"/>
    <w:rsid w:val="00C935D3"/>
    <w:rsid w:val="00C94B9E"/>
    <w:rsid w:val="00C956E8"/>
    <w:rsid w:val="00C95A50"/>
    <w:rsid w:val="00C9604A"/>
    <w:rsid w:val="00C96063"/>
    <w:rsid w:val="00C96944"/>
    <w:rsid w:val="00C9708A"/>
    <w:rsid w:val="00C97AA2"/>
    <w:rsid w:val="00CA03BC"/>
    <w:rsid w:val="00CA06E7"/>
    <w:rsid w:val="00CA0901"/>
    <w:rsid w:val="00CA1656"/>
    <w:rsid w:val="00CA2151"/>
    <w:rsid w:val="00CA23CE"/>
    <w:rsid w:val="00CA32F6"/>
    <w:rsid w:val="00CA4AE9"/>
    <w:rsid w:val="00CA5879"/>
    <w:rsid w:val="00CA5B42"/>
    <w:rsid w:val="00CA731C"/>
    <w:rsid w:val="00CB082E"/>
    <w:rsid w:val="00CB0A1B"/>
    <w:rsid w:val="00CB1428"/>
    <w:rsid w:val="00CB296E"/>
    <w:rsid w:val="00CB33B5"/>
    <w:rsid w:val="00CB35B0"/>
    <w:rsid w:val="00CB37A7"/>
    <w:rsid w:val="00CB3FBF"/>
    <w:rsid w:val="00CB40E9"/>
    <w:rsid w:val="00CB432B"/>
    <w:rsid w:val="00CB4637"/>
    <w:rsid w:val="00CB5E88"/>
    <w:rsid w:val="00CB6FEF"/>
    <w:rsid w:val="00CB7382"/>
    <w:rsid w:val="00CC020E"/>
    <w:rsid w:val="00CC0BD7"/>
    <w:rsid w:val="00CC36F1"/>
    <w:rsid w:val="00CC3926"/>
    <w:rsid w:val="00CC547D"/>
    <w:rsid w:val="00CC586B"/>
    <w:rsid w:val="00CC60F9"/>
    <w:rsid w:val="00CC69A5"/>
    <w:rsid w:val="00CC6A62"/>
    <w:rsid w:val="00CC6BFE"/>
    <w:rsid w:val="00CC6DC4"/>
    <w:rsid w:val="00CC730C"/>
    <w:rsid w:val="00CC78A8"/>
    <w:rsid w:val="00CC7AD9"/>
    <w:rsid w:val="00CC7DCD"/>
    <w:rsid w:val="00CD178A"/>
    <w:rsid w:val="00CD2DBA"/>
    <w:rsid w:val="00CD3ABA"/>
    <w:rsid w:val="00CD3EC0"/>
    <w:rsid w:val="00CD44F4"/>
    <w:rsid w:val="00CD5E01"/>
    <w:rsid w:val="00CE05F6"/>
    <w:rsid w:val="00CE08BB"/>
    <w:rsid w:val="00CE0A86"/>
    <w:rsid w:val="00CE1C4E"/>
    <w:rsid w:val="00CE20E6"/>
    <w:rsid w:val="00CE29B8"/>
    <w:rsid w:val="00CE2BE9"/>
    <w:rsid w:val="00CE4B67"/>
    <w:rsid w:val="00CE52AE"/>
    <w:rsid w:val="00CE5B89"/>
    <w:rsid w:val="00CE5BB7"/>
    <w:rsid w:val="00CE5FCE"/>
    <w:rsid w:val="00CE73AF"/>
    <w:rsid w:val="00CF0603"/>
    <w:rsid w:val="00CF0F61"/>
    <w:rsid w:val="00CF192E"/>
    <w:rsid w:val="00CF3531"/>
    <w:rsid w:val="00CF3610"/>
    <w:rsid w:val="00CF3D58"/>
    <w:rsid w:val="00CF3E93"/>
    <w:rsid w:val="00CF4024"/>
    <w:rsid w:val="00CF4A1F"/>
    <w:rsid w:val="00CF4BE3"/>
    <w:rsid w:val="00CF6C60"/>
    <w:rsid w:val="00CF7772"/>
    <w:rsid w:val="00CF7BA7"/>
    <w:rsid w:val="00D00EDC"/>
    <w:rsid w:val="00D011A1"/>
    <w:rsid w:val="00D02B65"/>
    <w:rsid w:val="00D02DC2"/>
    <w:rsid w:val="00D034A3"/>
    <w:rsid w:val="00D036EF"/>
    <w:rsid w:val="00D03B17"/>
    <w:rsid w:val="00D041E1"/>
    <w:rsid w:val="00D042B7"/>
    <w:rsid w:val="00D0442F"/>
    <w:rsid w:val="00D04A04"/>
    <w:rsid w:val="00D04ABB"/>
    <w:rsid w:val="00D04DC9"/>
    <w:rsid w:val="00D05016"/>
    <w:rsid w:val="00D06124"/>
    <w:rsid w:val="00D11F74"/>
    <w:rsid w:val="00D1292D"/>
    <w:rsid w:val="00D129A9"/>
    <w:rsid w:val="00D12E0C"/>
    <w:rsid w:val="00D13E4D"/>
    <w:rsid w:val="00D14A09"/>
    <w:rsid w:val="00D1543A"/>
    <w:rsid w:val="00D15B9F"/>
    <w:rsid w:val="00D15D71"/>
    <w:rsid w:val="00D201E8"/>
    <w:rsid w:val="00D20453"/>
    <w:rsid w:val="00D217B3"/>
    <w:rsid w:val="00D219F0"/>
    <w:rsid w:val="00D21F19"/>
    <w:rsid w:val="00D2209E"/>
    <w:rsid w:val="00D22261"/>
    <w:rsid w:val="00D2365A"/>
    <w:rsid w:val="00D24F2E"/>
    <w:rsid w:val="00D25B1D"/>
    <w:rsid w:val="00D25F27"/>
    <w:rsid w:val="00D26880"/>
    <w:rsid w:val="00D2699F"/>
    <w:rsid w:val="00D26E31"/>
    <w:rsid w:val="00D27982"/>
    <w:rsid w:val="00D31941"/>
    <w:rsid w:val="00D32A33"/>
    <w:rsid w:val="00D347F0"/>
    <w:rsid w:val="00D35D42"/>
    <w:rsid w:val="00D36BE6"/>
    <w:rsid w:val="00D36D76"/>
    <w:rsid w:val="00D37285"/>
    <w:rsid w:val="00D37760"/>
    <w:rsid w:val="00D37F3C"/>
    <w:rsid w:val="00D404B8"/>
    <w:rsid w:val="00D4194A"/>
    <w:rsid w:val="00D419E5"/>
    <w:rsid w:val="00D45691"/>
    <w:rsid w:val="00D456B4"/>
    <w:rsid w:val="00D45953"/>
    <w:rsid w:val="00D465CD"/>
    <w:rsid w:val="00D47391"/>
    <w:rsid w:val="00D4763C"/>
    <w:rsid w:val="00D52359"/>
    <w:rsid w:val="00D52675"/>
    <w:rsid w:val="00D539D7"/>
    <w:rsid w:val="00D555BE"/>
    <w:rsid w:val="00D560E8"/>
    <w:rsid w:val="00D56282"/>
    <w:rsid w:val="00D56867"/>
    <w:rsid w:val="00D611EF"/>
    <w:rsid w:val="00D61F54"/>
    <w:rsid w:val="00D62FF1"/>
    <w:rsid w:val="00D6316E"/>
    <w:rsid w:val="00D63D45"/>
    <w:rsid w:val="00D64D12"/>
    <w:rsid w:val="00D652A6"/>
    <w:rsid w:val="00D656DA"/>
    <w:rsid w:val="00D658D0"/>
    <w:rsid w:val="00D67CA3"/>
    <w:rsid w:val="00D704F7"/>
    <w:rsid w:val="00D72882"/>
    <w:rsid w:val="00D72AF2"/>
    <w:rsid w:val="00D73B33"/>
    <w:rsid w:val="00D73B50"/>
    <w:rsid w:val="00D73CB8"/>
    <w:rsid w:val="00D75751"/>
    <w:rsid w:val="00D75D4F"/>
    <w:rsid w:val="00D77205"/>
    <w:rsid w:val="00D774A2"/>
    <w:rsid w:val="00D80E77"/>
    <w:rsid w:val="00D815F4"/>
    <w:rsid w:val="00D81D37"/>
    <w:rsid w:val="00D823E7"/>
    <w:rsid w:val="00D84B38"/>
    <w:rsid w:val="00D8505B"/>
    <w:rsid w:val="00D855B8"/>
    <w:rsid w:val="00D8635D"/>
    <w:rsid w:val="00D863F2"/>
    <w:rsid w:val="00D86767"/>
    <w:rsid w:val="00D875CC"/>
    <w:rsid w:val="00D907A6"/>
    <w:rsid w:val="00D90E97"/>
    <w:rsid w:val="00D93361"/>
    <w:rsid w:val="00D93A75"/>
    <w:rsid w:val="00D93B2C"/>
    <w:rsid w:val="00D93B85"/>
    <w:rsid w:val="00D93CD0"/>
    <w:rsid w:val="00D957F8"/>
    <w:rsid w:val="00D95913"/>
    <w:rsid w:val="00D95A78"/>
    <w:rsid w:val="00D970DB"/>
    <w:rsid w:val="00D97999"/>
    <w:rsid w:val="00D97F52"/>
    <w:rsid w:val="00DA080D"/>
    <w:rsid w:val="00DA0CE0"/>
    <w:rsid w:val="00DA0D95"/>
    <w:rsid w:val="00DA1462"/>
    <w:rsid w:val="00DA1D1E"/>
    <w:rsid w:val="00DA21CB"/>
    <w:rsid w:val="00DA2672"/>
    <w:rsid w:val="00DA2CD8"/>
    <w:rsid w:val="00DA5098"/>
    <w:rsid w:val="00DA51F1"/>
    <w:rsid w:val="00DA5F93"/>
    <w:rsid w:val="00DA7E52"/>
    <w:rsid w:val="00DB0881"/>
    <w:rsid w:val="00DB0A4F"/>
    <w:rsid w:val="00DB0C7C"/>
    <w:rsid w:val="00DB68C0"/>
    <w:rsid w:val="00DB698B"/>
    <w:rsid w:val="00DB6A1E"/>
    <w:rsid w:val="00DC0BF1"/>
    <w:rsid w:val="00DC0FB7"/>
    <w:rsid w:val="00DC10FC"/>
    <w:rsid w:val="00DC29E1"/>
    <w:rsid w:val="00DC4408"/>
    <w:rsid w:val="00DC44AD"/>
    <w:rsid w:val="00DC4E52"/>
    <w:rsid w:val="00DC51AC"/>
    <w:rsid w:val="00DC52C7"/>
    <w:rsid w:val="00DC7817"/>
    <w:rsid w:val="00DC7C50"/>
    <w:rsid w:val="00DD12A6"/>
    <w:rsid w:val="00DD17F7"/>
    <w:rsid w:val="00DD26B2"/>
    <w:rsid w:val="00DD27D6"/>
    <w:rsid w:val="00DD32E8"/>
    <w:rsid w:val="00DD3E54"/>
    <w:rsid w:val="00DD5B82"/>
    <w:rsid w:val="00DD78B2"/>
    <w:rsid w:val="00DD7B86"/>
    <w:rsid w:val="00DE04BA"/>
    <w:rsid w:val="00DE2481"/>
    <w:rsid w:val="00DE35AE"/>
    <w:rsid w:val="00DE378D"/>
    <w:rsid w:val="00DE4984"/>
    <w:rsid w:val="00DE49D5"/>
    <w:rsid w:val="00DE4E9D"/>
    <w:rsid w:val="00DE540B"/>
    <w:rsid w:val="00DE641E"/>
    <w:rsid w:val="00DE79E1"/>
    <w:rsid w:val="00DF03DF"/>
    <w:rsid w:val="00DF1938"/>
    <w:rsid w:val="00DF3302"/>
    <w:rsid w:val="00DF3F69"/>
    <w:rsid w:val="00DF4CAE"/>
    <w:rsid w:val="00DF523E"/>
    <w:rsid w:val="00DF6126"/>
    <w:rsid w:val="00DF6BCE"/>
    <w:rsid w:val="00DF7731"/>
    <w:rsid w:val="00E0095D"/>
    <w:rsid w:val="00E00DAC"/>
    <w:rsid w:val="00E01997"/>
    <w:rsid w:val="00E01F75"/>
    <w:rsid w:val="00E02408"/>
    <w:rsid w:val="00E0244B"/>
    <w:rsid w:val="00E02BF8"/>
    <w:rsid w:val="00E02FA7"/>
    <w:rsid w:val="00E0416C"/>
    <w:rsid w:val="00E04350"/>
    <w:rsid w:val="00E04D73"/>
    <w:rsid w:val="00E05350"/>
    <w:rsid w:val="00E1091C"/>
    <w:rsid w:val="00E10A2B"/>
    <w:rsid w:val="00E119F0"/>
    <w:rsid w:val="00E122FD"/>
    <w:rsid w:val="00E126E2"/>
    <w:rsid w:val="00E12B8A"/>
    <w:rsid w:val="00E12DF6"/>
    <w:rsid w:val="00E13097"/>
    <w:rsid w:val="00E14FC9"/>
    <w:rsid w:val="00E15022"/>
    <w:rsid w:val="00E15DD7"/>
    <w:rsid w:val="00E16383"/>
    <w:rsid w:val="00E1685E"/>
    <w:rsid w:val="00E1748F"/>
    <w:rsid w:val="00E200E1"/>
    <w:rsid w:val="00E20A12"/>
    <w:rsid w:val="00E210DF"/>
    <w:rsid w:val="00E211B6"/>
    <w:rsid w:val="00E215CA"/>
    <w:rsid w:val="00E21FD3"/>
    <w:rsid w:val="00E2291A"/>
    <w:rsid w:val="00E23653"/>
    <w:rsid w:val="00E2372A"/>
    <w:rsid w:val="00E23F97"/>
    <w:rsid w:val="00E24698"/>
    <w:rsid w:val="00E257F3"/>
    <w:rsid w:val="00E303C2"/>
    <w:rsid w:val="00E30516"/>
    <w:rsid w:val="00E31421"/>
    <w:rsid w:val="00E31B98"/>
    <w:rsid w:val="00E329B7"/>
    <w:rsid w:val="00E32A39"/>
    <w:rsid w:val="00E3387F"/>
    <w:rsid w:val="00E33F6E"/>
    <w:rsid w:val="00E345F7"/>
    <w:rsid w:val="00E34630"/>
    <w:rsid w:val="00E35533"/>
    <w:rsid w:val="00E3702B"/>
    <w:rsid w:val="00E373CB"/>
    <w:rsid w:val="00E37915"/>
    <w:rsid w:val="00E37ACF"/>
    <w:rsid w:val="00E37F27"/>
    <w:rsid w:val="00E403AF"/>
    <w:rsid w:val="00E40C36"/>
    <w:rsid w:val="00E432DB"/>
    <w:rsid w:val="00E43538"/>
    <w:rsid w:val="00E43C76"/>
    <w:rsid w:val="00E45D8D"/>
    <w:rsid w:val="00E46310"/>
    <w:rsid w:val="00E47011"/>
    <w:rsid w:val="00E47979"/>
    <w:rsid w:val="00E50DF5"/>
    <w:rsid w:val="00E5158C"/>
    <w:rsid w:val="00E5235C"/>
    <w:rsid w:val="00E5237B"/>
    <w:rsid w:val="00E52520"/>
    <w:rsid w:val="00E5318F"/>
    <w:rsid w:val="00E53266"/>
    <w:rsid w:val="00E536E2"/>
    <w:rsid w:val="00E55CEA"/>
    <w:rsid w:val="00E56149"/>
    <w:rsid w:val="00E5663A"/>
    <w:rsid w:val="00E56EAE"/>
    <w:rsid w:val="00E57342"/>
    <w:rsid w:val="00E576A4"/>
    <w:rsid w:val="00E617EE"/>
    <w:rsid w:val="00E618EA"/>
    <w:rsid w:val="00E61ED2"/>
    <w:rsid w:val="00E61FEE"/>
    <w:rsid w:val="00E62058"/>
    <w:rsid w:val="00E626B7"/>
    <w:rsid w:val="00E62BAF"/>
    <w:rsid w:val="00E62D5D"/>
    <w:rsid w:val="00E639B5"/>
    <w:rsid w:val="00E70865"/>
    <w:rsid w:val="00E71CEB"/>
    <w:rsid w:val="00E71D2D"/>
    <w:rsid w:val="00E72B0F"/>
    <w:rsid w:val="00E73A69"/>
    <w:rsid w:val="00E740A5"/>
    <w:rsid w:val="00E7421D"/>
    <w:rsid w:val="00E74A34"/>
    <w:rsid w:val="00E75312"/>
    <w:rsid w:val="00E755B3"/>
    <w:rsid w:val="00E76232"/>
    <w:rsid w:val="00E770F9"/>
    <w:rsid w:val="00E7787A"/>
    <w:rsid w:val="00E779CD"/>
    <w:rsid w:val="00E834C1"/>
    <w:rsid w:val="00E83EE5"/>
    <w:rsid w:val="00E85C89"/>
    <w:rsid w:val="00E860C8"/>
    <w:rsid w:val="00E8690B"/>
    <w:rsid w:val="00E87026"/>
    <w:rsid w:val="00E87360"/>
    <w:rsid w:val="00E91201"/>
    <w:rsid w:val="00E91BC4"/>
    <w:rsid w:val="00E91F6F"/>
    <w:rsid w:val="00E92A31"/>
    <w:rsid w:val="00E937DC"/>
    <w:rsid w:val="00E93BE0"/>
    <w:rsid w:val="00E94288"/>
    <w:rsid w:val="00E954F4"/>
    <w:rsid w:val="00E96742"/>
    <w:rsid w:val="00E96819"/>
    <w:rsid w:val="00E96E67"/>
    <w:rsid w:val="00E977B6"/>
    <w:rsid w:val="00EA0527"/>
    <w:rsid w:val="00EA1107"/>
    <w:rsid w:val="00EA258B"/>
    <w:rsid w:val="00EA2D33"/>
    <w:rsid w:val="00EA2F8A"/>
    <w:rsid w:val="00EA42BA"/>
    <w:rsid w:val="00EA4E0F"/>
    <w:rsid w:val="00EA4EDE"/>
    <w:rsid w:val="00EA5163"/>
    <w:rsid w:val="00EA53E9"/>
    <w:rsid w:val="00EA697D"/>
    <w:rsid w:val="00EB0746"/>
    <w:rsid w:val="00EB19DE"/>
    <w:rsid w:val="00EB1FA2"/>
    <w:rsid w:val="00EB2048"/>
    <w:rsid w:val="00EB293F"/>
    <w:rsid w:val="00EB3081"/>
    <w:rsid w:val="00EB35AD"/>
    <w:rsid w:val="00EB4E54"/>
    <w:rsid w:val="00EB5FAC"/>
    <w:rsid w:val="00EB6698"/>
    <w:rsid w:val="00EB7ABB"/>
    <w:rsid w:val="00EB7B29"/>
    <w:rsid w:val="00EB7FB2"/>
    <w:rsid w:val="00EC0BA1"/>
    <w:rsid w:val="00EC0C90"/>
    <w:rsid w:val="00EC17EB"/>
    <w:rsid w:val="00EC2461"/>
    <w:rsid w:val="00EC2C72"/>
    <w:rsid w:val="00EC3300"/>
    <w:rsid w:val="00EC3362"/>
    <w:rsid w:val="00EC3C02"/>
    <w:rsid w:val="00EC3E09"/>
    <w:rsid w:val="00EC403B"/>
    <w:rsid w:val="00EC427E"/>
    <w:rsid w:val="00EC5DFB"/>
    <w:rsid w:val="00EC621E"/>
    <w:rsid w:val="00EC6342"/>
    <w:rsid w:val="00EC6375"/>
    <w:rsid w:val="00EC67B8"/>
    <w:rsid w:val="00EC7060"/>
    <w:rsid w:val="00EC7A2C"/>
    <w:rsid w:val="00ED05E8"/>
    <w:rsid w:val="00ED0D5D"/>
    <w:rsid w:val="00ED0D95"/>
    <w:rsid w:val="00ED3C2D"/>
    <w:rsid w:val="00ED45A0"/>
    <w:rsid w:val="00ED515F"/>
    <w:rsid w:val="00ED52BC"/>
    <w:rsid w:val="00ED5369"/>
    <w:rsid w:val="00ED5C1A"/>
    <w:rsid w:val="00ED635C"/>
    <w:rsid w:val="00ED6521"/>
    <w:rsid w:val="00ED6B41"/>
    <w:rsid w:val="00ED6D52"/>
    <w:rsid w:val="00ED6F18"/>
    <w:rsid w:val="00ED7163"/>
    <w:rsid w:val="00ED7D2E"/>
    <w:rsid w:val="00EE01C8"/>
    <w:rsid w:val="00EE0619"/>
    <w:rsid w:val="00EE3056"/>
    <w:rsid w:val="00EE3500"/>
    <w:rsid w:val="00EE45AE"/>
    <w:rsid w:val="00EE54F6"/>
    <w:rsid w:val="00EE61ED"/>
    <w:rsid w:val="00EE6EC6"/>
    <w:rsid w:val="00EF011D"/>
    <w:rsid w:val="00EF04BC"/>
    <w:rsid w:val="00EF054B"/>
    <w:rsid w:val="00EF0FCB"/>
    <w:rsid w:val="00EF1353"/>
    <w:rsid w:val="00EF16C2"/>
    <w:rsid w:val="00EF16E0"/>
    <w:rsid w:val="00EF1E9B"/>
    <w:rsid w:val="00EF37FE"/>
    <w:rsid w:val="00EF388A"/>
    <w:rsid w:val="00EF39E2"/>
    <w:rsid w:val="00EF4044"/>
    <w:rsid w:val="00EF54BE"/>
    <w:rsid w:val="00EF556E"/>
    <w:rsid w:val="00EF66E4"/>
    <w:rsid w:val="00EF705E"/>
    <w:rsid w:val="00EF754B"/>
    <w:rsid w:val="00EF79EB"/>
    <w:rsid w:val="00EF7C52"/>
    <w:rsid w:val="00EF7E6E"/>
    <w:rsid w:val="00EF7ECB"/>
    <w:rsid w:val="00F00AAB"/>
    <w:rsid w:val="00F01541"/>
    <w:rsid w:val="00F01BF3"/>
    <w:rsid w:val="00F02035"/>
    <w:rsid w:val="00F0281D"/>
    <w:rsid w:val="00F0352E"/>
    <w:rsid w:val="00F0408A"/>
    <w:rsid w:val="00F0450D"/>
    <w:rsid w:val="00F0555A"/>
    <w:rsid w:val="00F07F66"/>
    <w:rsid w:val="00F10290"/>
    <w:rsid w:val="00F10516"/>
    <w:rsid w:val="00F112C1"/>
    <w:rsid w:val="00F11322"/>
    <w:rsid w:val="00F11AE9"/>
    <w:rsid w:val="00F136AC"/>
    <w:rsid w:val="00F14A89"/>
    <w:rsid w:val="00F1563B"/>
    <w:rsid w:val="00F15858"/>
    <w:rsid w:val="00F15942"/>
    <w:rsid w:val="00F170DA"/>
    <w:rsid w:val="00F1734B"/>
    <w:rsid w:val="00F2060A"/>
    <w:rsid w:val="00F2128A"/>
    <w:rsid w:val="00F216E9"/>
    <w:rsid w:val="00F21B30"/>
    <w:rsid w:val="00F22278"/>
    <w:rsid w:val="00F247F5"/>
    <w:rsid w:val="00F24D8B"/>
    <w:rsid w:val="00F24E95"/>
    <w:rsid w:val="00F26A3D"/>
    <w:rsid w:val="00F27D11"/>
    <w:rsid w:val="00F27F39"/>
    <w:rsid w:val="00F3047D"/>
    <w:rsid w:val="00F305B9"/>
    <w:rsid w:val="00F3090C"/>
    <w:rsid w:val="00F310D5"/>
    <w:rsid w:val="00F31629"/>
    <w:rsid w:val="00F31F42"/>
    <w:rsid w:val="00F3346D"/>
    <w:rsid w:val="00F3347E"/>
    <w:rsid w:val="00F37192"/>
    <w:rsid w:val="00F40A16"/>
    <w:rsid w:val="00F40D12"/>
    <w:rsid w:val="00F40EA2"/>
    <w:rsid w:val="00F41126"/>
    <w:rsid w:val="00F42707"/>
    <w:rsid w:val="00F42930"/>
    <w:rsid w:val="00F43286"/>
    <w:rsid w:val="00F44BCE"/>
    <w:rsid w:val="00F451EB"/>
    <w:rsid w:val="00F4530C"/>
    <w:rsid w:val="00F45C37"/>
    <w:rsid w:val="00F464BC"/>
    <w:rsid w:val="00F46A1B"/>
    <w:rsid w:val="00F46DE2"/>
    <w:rsid w:val="00F475F6"/>
    <w:rsid w:val="00F51807"/>
    <w:rsid w:val="00F520B6"/>
    <w:rsid w:val="00F52BD8"/>
    <w:rsid w:val="00F543C9"/>
    <w:rsid w:val="00F54C6C"/>
    <w:rsid w:val="00F54CE1"/>
    <w:rsid w:val="00F55FE1"/>
    <w:rsid w:val="00F565A1"/>
    <w:rsid w:val="00F578EA"/>
    <w:rsid w:val="00F57CFF"/>
    <w:rsid w:val="00F61117"/>
    <w:rsid w:val="00F628D6"/>
    <w:rsid w:val="00F63ED9"/>
    <w:rsid w:val="00F64006"/>
    <w:rsid w:val="00F643B6"/>
    <w:rsid w:val="00F64A64"/>
    <w:rsid w:val="00F64EE5"/>
    <w:rsid w:val="00F65541"/>
    <w:rsid w:val="00F66913"/>
    <w:rsid w:val="00F669B2"/>
    <w:rsid w:val="00F66F72"/>
    <w:rsid w:val="00F67F6E"/>
    <w:rsid w:val="00F70CD9"/>
    <w:rsid w:val="00F71129"/>
    <w:rsid w:val="00F71523"/>
    <w:rsid w:val="00F7193A"/>
    <w:rsid w:val="00F71DA0"/>
    <w:rsid w:val="00F72042"/>
    <w:rsid w:val="00F7213E"/>
    <w:rsid w:val="00F726A2"/>
    <w:rsid w:val="00F72AA2"/>
    <w:rsid w:val="00F72EAC"/>
    <w:rsid w:val="00F75432"/>
    <w:rsid w:val="00F755E6"/>
    <w:rsid w:val="00F7566D"/>
    <w:rsid w:val="00F7579B"/>
    <w:rsid w:val="00F75907"/>
    <w:rsid w:val="00F75C54"/>
    <w:rsid w:val="00F760C9"/>
    <w:rsid w:val="00F7673F"/>
    <w:rsid w:val="00F80723"/>
    <w:rsid w:val="00F80C05"/>
    <w:rsid w:val="00F81FE5"/>
    <w:rsid w:val="00F8202B"/>
    <w:rsid w:val="00F822B4"/>
    <w:rsid w:val="00F823D2"/>
    <w:rsid w:val="00F82FFE"/>
    <w:rsid w:val="00F83381"/>
    <w:rsid w:val="00F83CD9"/>
    <w:rsid w:val="00F83EB1"/>
    <w:rsid w:val="00F8422B"/>
    <w:rsid w:val="00F842BA"/>
    <w:rsid w:val="00F84784"/>
    <w:rsid w:val="00F848C3"/>
    <w:rsid w:val="00F84FA5"/>
    <w:rsid w:val="00F85830"/>
    <w:rsid w:val="00F86E01"/>
    <w:rsid w:val="00F8708D"/>
    <w:rsid w:val="00F920DC"/>
    <w:rsid w:val="00F92D15"/>
    <w:rsid w:val="00F9300B"/>
    <w:rsid w:val="00F93257"/>
    <w:rsid w:val="00F934B3"/>
    <w:rsid w:val="00F9555C"/>
    <w:rsid w:val="00F95592"/>
    <w:rsid w:val="00F95EEA"/>
    <w:rsid w:val="00F96A26"/>
    <w:rsid w:val="00F974C1"/>
    <w:rsid w:val="00F97B42"/>
    <w:rsid w:val="00F97E8C"/>
    <w:rsid w:val="00FA0B9E"/>
    <w:rsid w:val="00FA1B23"/>
    <w:rsid w:val="00FA49FD"/>
    <w:rsid w:val="00FA743B"/>
    <w:rsid w:val="00FB0B99"/>
    <w:rsid w:val="00FB0DD1"/>
    <w:rsid w:val="00FB1334"/>
    <w:rsid w:val="00FB2B12"/>
    <w:rsid w:val="00FB3892"/>
    <w:rsid w:val="00FB3912"/>
    <w:rsid w:val="00FB4A81"/>
    <w:rsid w:val="00FB4B6B"/>
    <w:rsid w:val="00FB5160"/>
    <w:rsid w:val="00FB59D9"/>
    <w:rsid w:val="00FB5A8B"/>
    <w:rsid w:val="00FB5D17"/>
    <w:rsid w:val="00FB7A13"/>
    <w:rsid w:val="00FC0330"/>
    <w:rsid w:val="00FC0DC1"/>
    <w:rsid w:val="00FC0FAF"/>
    <w:rsid w:val="00FC291D"/>
    <w:rsid w:val="00FC2B7B"/>
    <w:rsid w:val="00FC4641"/>
    <w:rsid w:val="00FC47C7"/>
    <w:rsid w:val="00FC587A"/>
    <w:rsid w:val="00FC5B67"/>
    <w:rsid w:val="00FC5F84"/>
    <w:rsid w:val="00FC69AA"/>
    <w:rsid w:val="00FC6C3F"/>
    <w:rsid w:val="00FC6D94"/>
    <w:rsid w:val="00FC7717"/>
    <w:rsid w:val="00FC7E3C"/>
    <w:rsid w:val="00FD0F19"/>
    <w:rsid w:val="00FD104E"/>
    <w:rsid w:val="00FD1694"/>
    <w:rsid w:val="00FD1E39"/>
    <w:rsid w:val="00FD28D9"/>
    <w:rsid w:val="00FD2A35"/>
    <w:rsid w:val="00FD2FA6"/>
    <w:rsid w:val="00FD3791"/>
    <w:rsid w:val="00FD412A"/>
    <w:rsid w:val="00FD4236"/>
    <w:rsid w:val="00FD45AD"/>
    <w:rsid w:val="00FD46D0"/>
    <w:rsid w:val="00FD4DBF"/>
    <w:rsid w:val="00FD5B53"/>
    <w:rsid w:val="00FD5DE1"/>
    <w:rsid w:val="00FD5E08"/>
    <w:rsid w:val="00FD7C51"/>
    <w:rsid w:val="00FE0B94"/>
    <w:rsid w:val="00FE174B"/>
    <w:rsid w:val="00FE2145"/>
    <w:rsid w:val="00FE2386"/>
    <w:rsid w:val="00FE2C74"/>
    <w:rsid w:val="00FE323C"/>
    <w:rsid w:val="00FE3492"/>
    <w:rsid w:val="00FE4354"/>
    <w:rsid w:val="00FE5CAB"/>
    <w:rsid w:val="00FE5D77"/>
    <w:rsid w:val="00FE67CD"/>
    <w:rsid w:val="00FE7419"/>
    <w:rsid w:val="00FE76C3"/>
    <w:rsid w:val="00FE7D8F"/>
    <w:rsid w:val="00FF056A"/>
    <w:rsid w:val="00FF07EC"/>
    <w:rsid w:val="00FF1207"/>
    <w:rsid w:val="00FF142F"/>
    <w:rsid w:val="00FF18D4"/>
    <w:rsid w:val="00FF1D5F"/>
    <w:rsid w:val="00FF24CA"/>
    <w:rsid w:val="00FF2975"/>
    <w:rsid w:val="00FF2977"/>
    <w:rsid w:val="00FF2B2C"/>
    <w:rsid w:val="00FF2C57"/>
    <w:rsid w:val="00FF3660"/>
    <w:rsid w:val="00FF392A"/>
    <w:rsid w:val="00FF3F47"/>
    <w:rsid w:val="00FF4D2E"/>
    <w:rsid w:val="00FF5187"/>
    <w:rsid w:val="00FF5A56"/>
    <w:rsid w:val="00FF607D"/>
    <w:rsid w:val="00FF6ADC"/>
    <w:rsid w:val="00FF6B59"/>
    <w:rsid w:val="00FF7BF3"/>
    <w:rsid w:val="00FF7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4B256E"/>
  <w15:chartTrackingRefBased/>
  <w15:docId w15:val="{8B623E7A-F671-4D8A-BC1A-B701277A0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4B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Heading 2 modified"/>
    <w:basedOn w:val="Normal"/>
    <w:next w:val="Normal"/>
    <w:link w:val="Heading2Char"/>
    <w:uiPriority w:val="9"/>
    <w:unhideWhenUsed/>
    <w:qFormat/>
    <w:rsid w:val="008D4F75"/>
    <w:pPr>
      <w:keepNext/>
      <w:keepLines/>
      <w:spacing w:before="160" w:after="12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4BF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4B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7336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5C42D3"/>
    <w:rPr>
      <w:color w:val="ED7D31" w:themeColor="accent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2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2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29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939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C5CD3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D1A5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425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43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4371"/>
  </w:style>
  <w:style w:type="character" w:customStyle="1" w:styleId="EndNoteBibliographyTitleChar">
    <w:name w:val="EndNote Bibliography Title Char"/>
    <w:basedOn w:val="ListParagraphChar"/>
    <w:link w:val="EndNoteBibliographyTitle"/>
    <w:rsid w:val="009943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43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94371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2B2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TabletextChar">
    <w:name w:val="Table text Char"/>
    <w:basedOn w:val="DefaultParagraphFont"/>
    <w:link w:val="Tabletext"/>
    <w:locked/>
    <w:rsid w:val="00AA46FA"/>
    <w:rPr>
      <w:rFonts w:ascii="Arial" w:hAnsi="Arial" w:cs="Arial"/>
      <w:shd w:val="clear" w:color="auto" w:fill="FFFFFF"/>
    </w:rPr>
  </w:style>
  <w:style w:type="paragraph" w:customStyle="1" w:styleId="Tabletext">
    <w:name w:val="Table text"/>
    <w:basedOn w:val="Normal"/>
    <w:link w:val="TabletextChar"/>
    <w:rsid w:val="00AA46FA"/>
    <w:pPr>
      <w:shd w:val="clear" w:color="auto" w:fill="FFFFFF"/>
      <w:spacing w:after="0" w:line="240" w:lineRule="auto"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CB4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0E9"/>
  </w:style>
  <w:style w:type="paragraph" w:styleId="Footer">
    <w:name w:val="footer"/>
    <w:basedOn w:val="Normal"/>
    <w:link w:val="FooterChar"/>
    <w:uiPriority w:val="99"/>
    <w:unhideWhenUsed/>
    <w:rsid w:val="00CB40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0E9"/>
  </w:style>
  <w:style w:type="table" w:styleId="GridTable1Light">
    <w:name w:val="Grid Table 1 Light"/>
    <w:basedOn w:val="TableNormal"/>
    <w:uiPriority w:val="46"/>
    <w:rsid w:val="006836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87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F4B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Heading 2 modified Char"/>
    <w:basedOn w:val="DefaultParagraphFont"/>
    <w:link w:val="Heading2"/>
    <w:uiPriority w:val="9"/>
    <w:rsid w:val="008D4F75"/>
    <w:rPr>
      <w:rFonts w:eastAsiaTheme="majorEastAsia" w:cstheme="majorBidi"/>
      <w:b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0D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F4BF5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1F4BF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4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1F4BF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4BF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66FC"/>
    <w:rPr>
      <w:color w:val="605E5C"/>
      <w:shd w:val="clear" w:color="auto" w:fill="E1DFDD"/>
    </w:rPr>
  </w:style>
  <w:style w:type="character" w:customStyle="1" w:styleId="Heading5Char">
    <w:name w:val="Heading 5 Char"/>
    <w:basedOn w:val="DefaultParagraphFont"/>
    <w:link w:val="Heading5"/>
    <w:uiPriority w:val="9"/>
    <w:rsid w:val="00573361"/>
    <w:rPr>
      <w:rFonts w:asciiTheme="majorHAnsi" w:eastAsiaTheme="majorEastAsia" w:hAnsiTheme="majorHAnsi" w:cstheme="majorBidi"/>
      <w:color w:val="2F5496" w:themeColor="accent1" w:themeShade="BF"/>
    </w:rPr>
  </w:style>
  <w:style w:type="table" w:styleId="ListTable3-Accent1">
    <w:name w:val="List Table 3 Accent 1"/>
    <w:basedOn w:val="TableNormal"/>
    <w:uiPriority w:val="48"/>
    <w:rsid w:val="00725BA1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GridTable5Dark-Accent5">
    <w:name w:val="Grid Table 5 Dark Accent 5"/>
    <w:basedOn w:val="TableNormal"/>
    <w:uiPriority w:val="50"/>
    <w:rsid w:val="00725B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AD658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3">
    <w:name w:val="Grid Table 4 Accent 3"/>
    <w:basedOn w:val="TableNormal"/>
    <w:uiPriority w:val="49"/>
    <w:rsid w:val="00DB088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Mention">
    <w:name w:val="Mention"/>
    <w:basedOn w:val="DefaultParagraphFont"/>
    <w:uiPriority w:val="99"/>
    <w:unhideWhenUsed/>
    <w:rsid w:val="00442AA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352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5555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04621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9814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7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7811">
          <w:marLeft w:val="44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8292">
          <w:marLeft w:val="44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43267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9904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6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1852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931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73797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691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6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402224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97809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9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91325">
          <w:marLeft w:val="44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1486">
          <w:marLeft w:val="44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8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116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2703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6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74834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164458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52570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729247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47213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73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873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404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24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92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9111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347365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3914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415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96678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041545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7044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55229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6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5091">
          <w:marLeft w:val="821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804969">
          <w:marLeft w:val="44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18279">
          <w:marLeft w:val="44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11195">
          <w:marLeft w:val="446"/>
          <w:marRight w:val="0"/>
          <w:marTop w:val="8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9356">
          <w:marLeft w:val="821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f47f3bb-5fcd-47d3-89e1-3a8df29d76e0" xsi:nil="true"/>
    <lcf76f155ced4ddcb4097134ff3c332f xmlns="5a265916-c077-418e-a1b8-07db2b67e8a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3406539E12348934CE0BD398D67B0" ma:contentTypeVersion="15" ma:contentTypeDescription="Create a new document." ma:contentTypeScope="" ma:versionID="9586476e404c5f8fe908776d809d95a5">
  <xsd:schema xmlns:xsd="http://www.w3.org/2001/XMLSchema" xmlns:xs="http://www.w3.org/2001/XMLSchema" xmlns:p="http://schemas.microsoft.com/office/2006/metadata/properties" xmlns:ns2="5a265916-c077-418e-a1b8-07db2b67e8a5" xmlns:ns3="7f47f3bb-5fcd-47d3-89e1-3a8df29d76e0" targetNamespace="http://schemas.microsoft.com/office/2006/metadata/properties" ma:root="true" ma:fieldsID="bd237b311ab9f77788ccaceea214ee69" ns2:_="" ns3:_="">
    <xsd:import namespace="5a265916-c077-418e-a1b8-07db2b67e8a5"/>
    <xsd:import namespace="7f47f3bb-5fcd-47d3-89e1-3a8df29d76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65916-c077-418e-a1b8-07db2b67e8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528aecc-a67f-4a4d-8b61-a715cbeb04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7f3bb-5fcd-47d3-89e1-3a8df29d76e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92c8deb8-916b-4a8c-beba-d9ccae731811}" ma:internalName="TaxCatchAll" ma:showField="CatchAllData" ma:web="7f47f3bb-5fcd-47d3-89e1-3a8df29d76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73B0209-A427-4B31-A001-0BC8AB8B917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112B16-D9FE-41EF-8D9F-B3779654BE61}">
  <ds:schemaRefs>
    <ds:schemaRef ds:uri="http://schemas.microsoft.com/office/2006/metadata/properties"/>
    <ds:schemaRef ds:uri="http://schemas.microsoft.com/office/infopath/2007/PartnerControls"/>
    <ds:schemaRef ds:uri="7f47f3bb-5fcd-47d3-89e1-3a8df29d76e0"/>
    <ds:schemaRef ds:uri="5a265916-c077-418e-a1b8-07db2b67e8a5"/>
  </ds:schemaRefs>
</ds:datastoreItem>
</file>

<file path=customXml/itemProps3.xml><?xml version="1.0" encoding="utf-8"?>
<ds:datastoreItem xmlns:ds="http://schemas.openxmlformats.org/officeDocument/2006/customXml" ds:itemID="{D9585CB3-A8EF-4B75-A566-C16503C6EE6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F04DB3-2788-4432-B7C5-2C481F2F40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deep Ghatahora</dc:creator>
  <cp:keywords/>
  <dc:description/>
  <cp:lastModifiedBy>Kirandeep Ghatahora</cp:lastModifiedBy>
  <cp:revision>3</cp:revision>
  <cp:lastPrinted>2023-10-29T19:25:00Z</cp:lastPrinted>
  <dcterms:created xsi:type="dcterms:W3CDTF">2024-02-05T09:41:00Z</dcterms:created>
  <dcterms:modified xsi:type="dcterms:W3CDTF">2024-02-0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2-08-09T09:25:37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6dff5fd1-b349-494d-80b7-90d852728136</vt:lpwstr>
  </property>
  <property fmtid="{D5CDD505-2E9C-101B-9397-08002B2CF9AE}" pid="8" name="MSIP_Label_7f850223-87a8-40c3-9eb2-432606efca2a_ContentBits">
    <vt:lpwstr>0</vt:lpwstr>
  </property>
  <property fmtid="{D5CDD505-2E9C-101B-9397-08002B2CF9AE}" pid="9" name="ContentTypeId">
    <vt:lpwstr>0x010100B6F3406539E12348934CE0BD398D67B0</vt:lpwstr>
  </property>
  <property fmtid="{D5CDD505-2E9C-101B-9397-08002B2CF9AE}" pid="10" name="Order">
    <vt:r8>2041400</vt:r8>
  </property>
  <property fmtid="{D5CDD505-2E9C-101B-9397-08002B2CF9AE}" pid="11" name="MediaServiceImageTags">
    <vt:lpwstr/>
  </property>
</Properties>
</file>